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27000" w14:textId="030C5624" w:rsidR="007066BC" w:rsidRPr="00455AE6" w:rsidRDefault="00366D1D" w:rsidP="00455AE6">
      <w:pPr>
        <w:jc w:val="center"/>
        <w:rPr>
          <w:b/>
          <w:bCs/>
          <w:sz w:val="36"/>
          <w:szCs w:val="40"/>
        </w:rPr>
      </w:pPr>
      <w:r w:rsidRPr="00455AE6">
        <w:rPr>
          <w:b/>
          <w:bCs/>
          <w:sz w:val="36"/>
          <w:szCs w:val="40"/>
        </w:rPr>
        <w:t>Supplementary material</w:t>
      </w:r>
    </w:p>
    <w:p w14:paraId="0D7A8D0C" w14:textId="494C83F6" w:rsidR="003D3B34" w:rsidRPr="00366D1D" w:rsidRDefault="00366D1D" w:rsidP="00366D1D">
      <w:pPr>
        <w:spacing w:after="0" w:line="480" w:lineRule="auto"/>
        <w:rPr>
          <w:b/>
          <w:bCs/>
          <w:sz w:val="28"/>
          <w:szCs w:val="32"/>
        </w:rPr>
      </w:pPr>
      <w:r w:rsidRPr="00366D1D">
        <w:rPr>
          <w:b/>
          <w:bCs/>
          <w:sz w:val="28"/>
          <w:szCs w:val="32"/>
        </w:rPr>
        <w:t xml:space="preserve">Large-scale movement patterns in a social vulture are influenced by seasonality, sex and </w:t>
      </w:r>
      <w:r w:rsidR="002D7A73">
        <w:rPr>
          <w:b/>
          <w:bCs/>
          <w:sz w:val="28"/>
          <w:szCs w:val="32"/>
        </w:rPr>
        <w:t>breeding region</w:t>
      </w:r>
    </w:p>
    <w:p w14:paraId="3181D083" w14:textId="77777777" w:rsidR="003D3B34" w:rsidRPr="00C52105" w:rsidRDefault="003D3B34" w:rsidP="003D3B34">
      <w:pPr>
        <w:spacing w:line="276" w:lineRule="auto"/>
        <w:jc w:val="both"/>
        <w:rPr>
          <w:sz w:val="24"/>
          <w:szCs w:val="24"/>
          <w:lang w:val="es-ES"/>
        </w:rPr>
      </w:pPr>
      <w:r w:rsidRPr="00D05F62">
        <w:rPr>
          <w:sz w:val="24"/>
          <w:szCs w:val="24"/>
          <w:lang w:val="es-ES"/>
        </w:rPr>
        <w:t>JON MORANT</w:t>
      </w:r>
      <w:r>
        <w:rPr>
          <w:sz w:val="24"/>
          <w:szCs w:val="24"/>
          <w:vertAlign w:val="superscript"/>
          <w:lang w:val="es-ES"/>
        </w:rPr>
        <w:t>1</w:t>
      </w:r>
      <w:r w:rsidRPr="00D05F62">
        <w:rPr>
          <w:sz w:val="24"/>
          <w:szCs w:val="24"/>
          <w:vertAlign w:val="superscript"/>
          <w:lang w:val="es-ES"/>
        </w:rPr>
        <w:t>*</w:t>
      </w:r>
      <w:r w:rsidRPr="00D05F62">
        <w:rPr>
          <w:sz w:val="24"/>
          <w:szCs w:val="24"/>
          <w:lang w:val="es-ES"/>
        </w:rPr>
        <w:t>,</w:t>
      </w:r>
      <w:r>
        <w:rPr>
          <w:sz w:val="24"/>
          <w:szCs w:val="24"/>
          <w:lang w:val="es-ES"/>
        </w:rPr>
        <w:t xml:space="preserve"> ENEKO ARRONDO</w:t>
      </w:r>
      <w:r w:rsidRPr="006A3C03">
        <w:rPr>
          <w:sz w:val="24"/>
          <w:szCs w:val="24"/>
          <w:vertAlign w:val="superscript"/>
          <w:lang w:val="es-ES"/>
        </w:rPr>
        <w:t>1</w:t>
      </w:r>
      <w:r>
        <w:rPr>
          <w:sz w:val="24"/>
          <w:szCs w:val="24"/>
          <w:lang w:val="es-ES"/>
        </w:rPr>
        <w:t>, JOSÉ ANTONIO SÁNCHEZ-ZAPATA</w:t>
      </w:r>
      <w:r w:rsidRPr="006A3C03">
        <w:rPr>
          <w:sz w:val="24"/>
          <w:szCs w:val="24"/>
          <w:vertAlign w:val="superscript"/>
          <w:lang w:val="es-ES"/>
        </w:rPr>
        <w:t>1</w:t>
      </w:r>
      <w:r>
        <w:rPr>
          <w:sz w:val="24"/>
          <w:szCs w:val="24"/>
          <w:lang w:val="es-ES"/>
        </w:rPr>
        <w:t>, JOSÉ ANTONIO DONÁZAR</w:t>
      </w:r>
      <w:r w:rsidRPr="001808DC">
        <w:rPr>
          <w:sz w:val="24"/>
          <w:szCs w:val="24"/>
          <w:vertAlign w:val="superscript"/>
          <w:lang w:val="es-ES"/>
        </w:rPr>
        <w:t>2</w:t>
      </w:r>
      <w:r>
        <w:rPr>
          <w:sz w:val="24"/>
          <w:szCs w:val="24"/>
          <w:lang w:val="es-ES"/>
        </w:rPr>
        <w:t>, AINARA CORTÉS-</w:t>
      </w:r>
      <w:r w:rsidRPr="000D69B6">
        <w:rPr>
          <w:sz w:val="24"/>
          <w:szCs w:val="24"/>
          <w:lang w:val="es-ES"/>
        </w:rPr>
        <w:t>AVIZANDA</w:t>
      </w:r>
      <w:r>
        <w:rPr>
          <w:sz w:val="24"/>
          <w:szCs w:val="24"/>
          <w:vertAlign w:val="superscript"/>
          <w:lang w:val="es-ES"/>
        </w:rPr>
        <w:t>3</w:t>
      </w:r>
      <w:r w:rsidRPr="000D69B6">
        <w:rPr>
          <w:sz w:val="24"/>
          <w:szCs w:val="24"/>
          <w:lang w:val="es-ES"/>
        </w:rPr>
        <w:t xml:space="preserve">, </w:t>
      </w:r>
      <w:r>
        <w:rPr>
          <w:sz w:val="24"/>
          <w:szCs w:val="24"/>
          <w:lang w:val="es-ES"/>
        </w:rPr>
        <w:t>MANUEL DE LA RIVA</w:t>
      </w:r>
      <w:r w:rsidRPr="00693E58">
        <w:rPr>
          <w:sz w:val="24"/>
          <w:szCs w:val="24"/>
          <w:vertAlign w:val="superscript"/>
          <w:lang w:val="es-ES"/>
        </w:rPr>
        <w:t>2</w:t>
      </w:r>
      <w:r>
        <w:rPr>
          <w:sz w:val="24"/>
          <w:szCs w:val="24"/>
          <w:lang w:val="es-ES"/>
        </w:rPr>
        <w:t xml:space="preserve">, </w:t>
      </w:r>
      <w:r w:rsidRPr="00D05F62">
        <w:rPr>
          <w:sz w:val="24"/>
          <w:szCs w:val="24"/>
          <w:lang w:val="es-ES"/>
        </w:rPr>
        <w:t>GUILLERMO BLAN</w:t>
      </w:r>
      <w:r>
        <w:rPr>
          <w:sz w:val="24"/>
          <w:szCs w:val="24"/>
          <w:lang w:val="es-ES"/>
        </w:rPr>
        <w:t>CO</w:t>
      </w:r>
      <w:r>
        <w:rPr>
          <w:sz w:val="24"/>
          <w:szCs w:val="24"/>
          <w:vertAlign w:val="superscript"/>
          <w:lang w:val="es-ES"/>
        </w:rPr>
        <w:t>4</w:t>
      </w:r>
      <w:r>
        <w:rPr>
          <w:sz w:val="24"/>
          <w:szCs w:val="24"/>
          <w:lang w:val="es-ES"/>
        </w:rPr>
        <w:t>, FÉLIX MARTÍNEZ</w:t>
      </w:r>
      <w:r>
        <w:rPr>
          <w:sz w:val="24"/>
          <w:szCs w:val="24"/>
          <w:vertAlign w:val="superscript"/>
          <w:lang w:val="es-ES"/>
        </w:rPr>
        <w:t>9</w:t>
      </w:r>
      <w:r>
        <w:rPr>
          <w:sz w:val="24"/>
          <w:szCs w:val="24"/>
          <w:lang w:val="es-ES"/>
        </w:rPr>
        <w:t>, JUAN OLTRA</w:t>
      </w:r>
      <w:r>
        <w:rPr>
          <w:sz w:val="24"/>
          <w:szCs w:val="24"/>
          <w:vertAlign w:val="superscript"/>
          <w:lang w:val="es-ES"/>
        </w:rPr>
        <w:t>4</w:t>
      </w:r>
      <w:r>
        <w:rPr>
          <w:sz w:val="24"/>
          <w:szCs w:val="24"/>
          <w:lang w:val="es-ES"/>
        </w:rPr>
        <w:t xml:space="preserve">, </w:t>
      </w:r>
      <w:r w:rsidRPr="00D05F62">
        <w:rPr>
          <w:sz w:val="24"/>
          <w:szCs w:val="24"/>
          <w:lang w:val="es-ES"/>
        </w:rPr>
        <w:t>MARTINA CARRETE</w:t>
      </w:r>
      <w:r>
        <w:rPr>
          <w:sz w:val="24"/>
          <w:szCs w:val="24"/>
          <w:vertAlign w:val="superscript"/>
          <w:lang w:val="es-ES"/>
        </w:rPr>
        <w:t>4</w:t>
      </w:r>
      <w:r w:rsidRPr="00D05F62">
        <w:rPr>
          <w:sz w:val="24"/>
          <w:szCs w:val="24"/>
          <w:lang w:val="es-ES"/>
        </w:rPr>
        <w:t>,</w:t>
      </w:r>
      <w:r>
        <w:rPr>
          <w:sz w:val="24"/>
          <w:szCs w:val="24"/>
          <w:lang w:val="es-ES"/>
        </w:rPr>
        <w:t xml:space="preserve"> ANTONI MARGALIDA</w:t>
      </w:r>
      <w:r>
        <w:rPr>
          <w:sz w:val="24"/>
          <w:szCs w:val="24"/>
          <w:vertAlign w:val="superscript"/>
          <w:lang w:val="es-ES"/>
        </w:rPr>
        <w:t>5,6</w:t>
      </w:r>
      <w:r>
        <w:rPr>
          <w:sz w:val="24"/>
          <w:szCs w:val="24"/>
          <w:lang w:val="es-ES"/>
        </w:rPr>
        <w:t>, PILAR OLIVA-VIDAL</w:t>
      </w:r>
      <w:r w:rsidRPr="009620FD">
        <w:rPr>
          <w:sz w:val="24"/>
          <w:szCs w:val="24"/>
          <w:vertAlign w:val="superscript"/>
          <w:lang w:val="es-ES"/>
        </w:rPr>
        <w:t>7</w:t>
      </w:r>
      <w:r>
        <w:rPr>
          <w:sz w:val="24"/>
          <w:szCs w:val="24"/>
          <w:lang w:val="es-ES"/>
        </w:rPr>
        <w:t>, JOSÉ MARIA MARTÍNEZ</w:t>
      </w:r>
      <w:r w:rsidRPr="003D0D7A">
        <w:rPr>
          <w:sz w:val="24"/>
          <w:szCs w:val="24"/>
          <w:vertAlign w:val="superscript"/>
          <w:lang w:val="es-ES"/>
        </w:rPr>
        <w:t>8</w:t>
      </w:r>
      <w:r>
        <w:rPr>
          <w:sz w:val="24"/>
          <w:szCs w:val="24"/>
          <w:lang w:val="es-ES"/>
        </w:rPr>
        <w:t>, DAVID SERRANO</w:t>
      </w:r>
      <w:r w:rsidRPr="005D7E08">
        <w:rPr>
          <w:sz w:val="24"/>
          <w:szCs w:val="24"/>
          <w:vertAlign w:val="superscript"/>
          <w:lang w:val="es-ES"/>
        </w:rPr>
        <w:t>2</w:t>
      </w:r>
      <w:r>
        <w:rPr>
          <w:sz w:val="24"/>
          <w:szCs w:val="24"/>
          <w:lang w:val="es-ES"/>
        </w:rPr>
        <w:t xml:space="preserve"> &amp; </w:t>
      </w:r>
      <w:r w:rsidRPr="00D05F62">
        <w:rPr>
          <w:sz w:val="24"/>
          <w:szCs w:val="24"/>
          <w:lang w:val="es-ES"/>
        </w:rPr>
        <w:t>JUAN MANUEL PÉREZ</w:t>
      </w:r>
      <w:r>
        <w:rPr>
          <w:sz w:val="24"/>
          <w:szCs w:val="24"/>
          <w:lang w:val="es-ES"/>
        </w:rPr>
        <w:t>-</w:t>
      </w:r>
      <w:r w:rsidRPr="00D05F62">
        <w:rPr>
          <w:sz w:val="24"/>
          <w:szCs w:val="24"/>
          <w:lang w:val="es-ES"/>
        </w:rPr>
        <w:t>GARCÍA</w:t>
      </w:r>
      <w:r w:rsidRPr="00D05F62">
        <w:rPr>
          <w:sz w:val="24"/>
          <w:szCs w:val="24"/>
          <w:vertAlign w:val="superscript"/>
          <w:lang w:val="es-ES"/>
        </w:rPr>
        <w:t>1</w:t>
      </w:r>
    </w:p>
    <w:p w14:paraId="0CD123FF" w14:textId="77777777" w:rsidR="003D3B34" w:rsidRPr="001029CD" w:rsidRDefault="003D3B34" w:rsidP="003D3B34">
      <w:pPr>
        <w:spacing w:after="0" w:line="480" w:lineRule="auto"/>
        <w:rPr>
          <w:sz w:val="24"/>
          <w:szCs w:val="24"/>
          <w:lang w:val="en-US"/>
        </w:rPr>
      </w:pPr>
      <w:r w:rsidRPr="001029CD">
        <w:rPr>
          <w:sz w:val="24"/>
          <w:szCs w:val="24"/>
          <w:lang w:val="en-US"/>
        </w:rPr>
        <w:t xml:space="preserve">*Corresponding author: </w:t>
      </w:r>
      <w:r>
        <w:rPr>
          <w:sz w:val="24"/>
          <w:szCs w:val="24"/>
          <w:lang w:val="en-US"/>
        </w:rPr>
        <w:t>JON MORANT</w:t>
      </w:r>
    </w:p>
    <w:p w14:paraId="4E5EAE13" w14:textId="77777777" w:rsidR="003D3B34" w:rsidRDefault="003D3B34" w:rsidP="003D3B34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Email: </w:t>
      </w:r>
      <w:hyperlink r:id="rId5" w:history="1">
        <w:r w:rsidRPr="00C42BA4">
          <w:rPr>
            <w:rStyle w:val="Hipervnculo"/>
            <w:sz w:val="24"/>
            <w:szCs w:val="24"/>
          </w:rPr>
          <w:t>jmorantetxebarria@gmail.com</w:t>
        </w:r>
      </w:hyperlink>
    </w:p>
    <w:p w14:paraId="2148F0D6" w14:textId="77777777" w:rsidR="003D3B34" w:rsidRPr="00321095" w:rsidRDefault="003D3B34" w:rsidP="003D3B34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Twitter: </w:t>
      </w:r>
      <w:r w:rsidRPr="00D91D72">
        <w:rPr>
          <w:rStyle w:val="Hipervnculo"/>
        </w:rPr>
        <w:t>@MorantJon</w:t>
      </w:r>
    </w:p>
    <w:p w14:paraId="7299F5C9" w14:textId="59C57992" w:rsidR="00BD6887" w:rsidRPr="007066BC" w:rsidRDefault="00BD6887" w:rsidP="00BD6887">
      <w:pPr>
        <w:spacing w:after="0" w:line="480" w:lineRule="auto"/>
        <w:rPr>
          <w:sz w:val="24"/>
          <w:szCs w:val="24"/>
          <w:lang w:val="en-US"/>
        </w:rPr>
      </w:pPr>
    </w:p>
    <w:p w14:paraId="07D5C2D7" w14:textId="17BBEF69" w:rsidR="00BD6887" w:rsidRDefault="00BD6887" w:rsidP="00BD6887">
      <w:pPr>
        <w:spacing w:after="0" w:line="480" w:lineRule="auto"/>
        <w:rPr>
          <w:sz w:val="24"/>
          <w:szCs w:val="24"/>
        </w:rPr>
      </w:pPr>
    </w:p>
    <w:p w14:paraId="1FDC53C8" w14:textId="5E62B50A" w:rsidR="00BD6887" w:rsidRDefault="00BD6887" w:rsidP="00BD6887">
      <w:pPr>
        <w:spacing w:after="0" w:line="480" w:lineRule="auto"/>
        <w:rPr>
          <w:sz w:val="24"/>
          <w:szCs w:val="24"/>
        </w:rPr>
      </w:pPr>
    </w:p>
    <w:p w14:paraId="0BC8397F" w14:textId="3EB8F202" w:rsidR="00BD6887" w:rsidRDefault="00BD6887" w:rsidP="00BD6887">
      <w:pPr>
        <w:spacing w:after="0" w:line="480" w:lineRule="auto"/>
        <w:rPr>
          <w:sz w:val="24"/>
          <w:szCs w:val="24"/>
        </w:rPr>
      </w:pPr>
    </w:p>
    <w:p w14:paraId="58291330" w14:textId="38016BCF" w:rsidR="00BD6887" w:rsidRDefault="00BD6887" w:rsidP="00BD6887">
      <w:pPr>
        <w:spacing w:after="0" w:line="480" w:lineRule="auto"/>
        <w:rPr>
          <w:sz w:val="24"/>
          <w:szCs w:val="24"/>
        </w:rPr>
      </w:pPr>
    </w:p>
    <w:p w14:paraId="2991A623" w14:textId="1B8CCD05" w:rsidR="00BD6887" w:rsidRDefault="00BD6887" w:rsidP="00BD6887">
      <w:pPr>
        <w:spacing w:after="0" w:line="480" w:lineRule="auto"/>
        <w:rPr>
          <w:sz w:val="24"/>
          <w:szCs w:val="24"/>
        </w:rPr>
      </w:pPr>
    </w:p>
    <w:p w14:paraId="03A2070C" w14:textId="00C188D9" w:rsidR="00BD6887" w:rsidRDefault="00BD6887" w:rsidP="00BD6887">
      <w:pPr>
        <w:spacing w:after="0" w:line="480" w:lineRule="auto"/>
        <w:rPr>
          <w:sz w:val="24"/>
          <w:szCs w:val="24"/>
        </w:rPr>
      </w:pPr>
    </w:p>
    <w:p w14:paraId="1BABA33C" w14:textId="7E5760C3" w:rsidR="00BD6887" w:rsidRDefault="00BD6887" w:rsidP="00BD6887">
      <w:pPr>
        <w:spacing w:after="0" w:line="480" w:lineRule="auto"/>
        <w:rPr>
          <w:sz w:val="24"/>
          <w:szCs w:val="24"/>
        </w:rPr>
      </w:pPr>
    </w:p>
    <w:p w14:paraId="79280C27" w14:textId="47677498" w:rsidR="00BD6887" w:rsidRDefault="00BD6887" w:rsidP="00BD6887">
      <w:pPr>
        <w:spacing w:after="0" w:line="480" w:lineRule="auto"/>
        <w:rPr>
          <w:sz w:val="24"/>
          <w:szCs w:val="24"/>
        </w:rPr>
      </w:pPr>
    </w:p>
    <w:p w14:paraId="66F0D457" w14:textId="37182858" w:rsidR="00BD6887" w:rsidRDefault="00BD6887" w:rsidP="00BD6887">
      <w:pPr>
        <w:spacing w:after="0" w:line="480" w:lineRule="auto"/>
        <w:rPr>
          <w:sz w:val="24"/>
          <w:szCs w:val="24"/>
        </w:rPr>
      </w:pPr>
    </w:p>
    <w:p w14:paraId="34D09601" w14:textId="6BBE7E1C" w:rsidR="007066BC" w:rsidRDefault="007066BC" w:rsidP="00BD6887">
      <w:pPr>
        <w:spacing w:after="0" w:line="480" w:lineRule="auto"/>
        <w:rPr>
          <w:sz w:val="24"/>
          <w:szCs w:val="24"/>
        </w:rPr>
      </w:pPr>
    </w:p>
    <w:p w14:paraId="05F8D829" w14:textId="205CCA1D" w:rsidR="007066BC" w:rsidRDefault="007066BC" w:rsidP="00BD6887">
      <w:pPr>
        <w:spacing w:after="0" w:line="480" w:lineRule="auto"/>
        <w:rPr>
          <w:sz w:val="24"/>
          <w:szCs w:val="24"/>
        </w:rPr>
      </w:pPr>
    </w:p>
    <w:p w14:paraId="22C27881" w14:textId="651A4C29" w:rsidR="007066BC" w:rsidRDefault="007066BC" w:rsidP="00BD6887">
      <w:pPr>
        <w:spacing w:after="0" w:line="480" w:lineRule="auto"/>
        <w:rPr>
          <w:sz w:val="24"/>
          <w:szCs w:val="24"/>
        </w:rPr>
      </w:pPr>
    </w:p>
    <w:p w14:paraId="3CE8B1F6" w14:textId="5B0F947C" w:rsidR="007066BC" w:rsidRDefault="007066BC" w:rsidP="00BD6887">
      <w:pPr>
        <w:spacing w:after="0" w:line="480" w:lineRule="auto"/>
        <w:rPr>
          <w:sz w:val="24"/>
          <w:szCs w:val="24"/>
        </w:rPr>
      </w:pPr>
    </w:p>
    <w:p w14:paraId="38B6A602" w14:textId="208D1D39" w:rsidR="00BD6887" w:rsidRPr="00321095" w:rsidRDefault="00BD6887" w:rsidP="00BD6887">
      <w:pPr>
        <w:spacing w:after="0" w:line="480" w:lineRule="auto"/>
        <w:rPr>
          <w:sz w:val="24"/>
          <w:szCs w:val="24"/>
        </w:rPr>
      </w:pPr>
      <w:r w:rsidRPr="00BD6887">
        <w:rPr>
          <w:b/>
          <w:bCs/>
          <w:sz w:val="24"/>
          <w:szCs w:val="24"/>
        </w:rPr>
        <w:lastRenderedPageBreak/>
        <w:t>Table S1.</w:t>
      </w:r>
      <w:r>
        <w:rPr>
          <w:sz w:val="24"/>
          <w:szCs w:val="24"/>
        </w:rPr>
        <w:t xml:space="preserve"> Details of the </w:t>
      </w:r>
      <w:r w:rsidR="004C53C3">
        <w:rPr>
          <w:sz w:val="24"/>
          <w:szCs w:val="24"/>
        </w:rPr>
        <w:t>GPS-</w:t>
      </w:r>
      <w:r>
        <w:rPr>
          <w:sz w:val="24"/>
          <w:szCs w:val="24"/>
        </w:rPr>
        <w:t>tagged</w:t>
      </w:r>
      <w:r w:rsidR="00B06671">
        <w:rPr>
          <w:sz w:val="24"/>
          <w:szCs w:val="24"/>
        </w:rPr>
        <w:t xml:space="preserve"> </w:t>
      </w:r>
      <w:r w:rsidR="00655C98">
        <w:rPr>
          <w:sz w:val="24"/>
          <w:szCs w:val="24"/>
        </w:rPr>
        <w:t>adult</w:t>
      </w:r>
      <w:r>
        <w:rPr>
          <w:sz w:val="24"/>
          <w:szCs w:val="24"/>
        </w:rPr>
        <w:t xml:space="preserve"> Griffon vultures (n=12</w:t>
      </w:r>
      <w:r w:rsidR="003A690D">
        <w:rPr>
          <w:sz w:val="24"/>
          <w:szCs w:val="24"/>
        </w:rPr>
        <w:t>7</w:t>
      </w:r>
      <w:r>
        <w:rPr>
          <w:sz w:val="24"/>
          <w:szCs w:val="24"/>
        </w:rPr>
        <w:t>)</w:t>
      </w:r>
      <w:r w:rsidR="00366D1D">
        <w:rPr>
          <w:sz w:val="24"/>
          <w:szCs w:val="24"/>
        </w:rPr>
        <w:t xml:space="preserve"> in Spain from 201</w:t>
      </w:r>
      <w:r w:rsidR="006C1E6C">
        <w:rPr>
          <w:sz w:val="24"/>
          <w:szCs w:val="24"/>
        </w:rPr>
        <w:t>4</w:t>
      </w:r>
      <w:r w:rsidR="00366D1D">
        <w:rPr>
          <w:sz w:val="24"/>
          <w:szCs w:val="24"/>
        </w:rPr>
        <w:t xml:space="preserve"> to 2021</w:t>
      </w:r>
      <w:r>
        <w:rPr>
          <w:sz w:val="24"/>
          <w:szCs w:val="24"/>
        </w:rPr>
        <w:t xml:space="preserve">. </w:t>
      </w:r>
    </w:p>
    <w:tbl>
      <w:tblPr>
        <w:tblW w:w="10530" w:type="dxa"/>
        <w:jc w:val="center"/>
        <w:tblLook w:val="04A0" w:firstRow="1" w:lastRow="0" w:firstColumn="1" w:lastColumn="0" w:noHBand="0" w:noVBand="1"/>
      </w:tblPr>
      <w:tblGrid>
        <w:gridCol w:w="1632"/>
        <w:gridCol w:w="1869"/>
        <w:gridCol w:w="1886"/>
        <w:gridCol w:w="948"/>
        <w:gridCol w:w="834"/>
        <w:gridCol w:w="1308"/>
        <w:gridCol w:w="1105"/>
        <w:gridCol w:w="948"/>
      </w:tblGrid>
      <w:tr w:rsidR="00D72F36" w:rsidRPr="00CE7C8E" w14:paraId="518D9929" w14:textId="087B21F0" w:rsidTr="00CE0807">
        <w:trPr>
          <w:trHeight w:val="300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DFBE77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imal-id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9AA7A9" w14:textId="052A1211" w:rsidR="00D72F36" w:rsidRPr="00D72F36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2F36">
              <w:rPr>
                <w:b/>
                <w:bCs/>
              </w:rPr>
              <w:t>deploy-on-date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01EBC5C" w14:textId="61DA1E07" w:rsidR="00D72F36" w:rsidRPr="00D72F36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2F36">
              <w:rPr>
                <w:b/>
                <w:bCs/>
              </w:rPr>
              <w:t>deploy-off-dat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AFA81C2" w14:textId="70B44287" w:rsidR="00D72F36" w:rsidRPr="00D72F36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</w:rPr>
              <w:t>d</w:t>
            </w:r>
            <w:r w:rsidRPr="00D72F36">
              <w:rPr>
                <w:b/>
                <w:bCs/>
              </w:rPr>
              <w:t>ay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22C0A8" w14:textId="603561EC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E4FB5B" w14:textId="77777777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pulation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8BACA5" w14:textId="606A6017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gion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6D1B393" w14:textId="75457057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PS</w:t>
            </w:r>
          </w:p>
        </w:tc>
      </w:tr>
      <w:tr w:rsidR="00D72F36" w:rsidRPr="00CE7C8E" w14:paraId="521CCE13" w14:textId="65E301DD" w:rsidTr="00CE0807">
        <w:trPr>
          <w:trHeight w:val="289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9E00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1L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F333F" w14:textId="20AF7E98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1/12/2015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E0281" w14:textId="77137D0A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3/11/202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06832" w14:textId="037DB292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16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907A" w14:textId="7750E64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8909" w14:textId="5798789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CDC7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B780A" w14:textId="77339F74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24D93170" w14:textId="28C90208" w:rsidTr="00CE0807">
        <w:trPr>
          <w:trHeight w:val="289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8CF0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1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DAB74" w14:textId="3A62B12E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1/12/201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759EE" w14:textId="221398C0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8/07/20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AB86461" w14:textId="08384FD4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9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807B" w14:textId="25CA3DF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44BA" w14:textId="031BABB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688A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425FC40C" w14:textId="1CD552B2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563A6D0A" w14:textId="6EF0E3B6" w:rsidTr="00CE0807">
        <w:trPr>
          <w:trHeight w:val="289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5E4B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1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03D76" w14:textId="45A4E27A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1/12/201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2A605" w14:textId="1DFCA8B4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7/01/20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E775E9D" w14:textId="735B21BF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1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2E0B" w14:textId="6EEFBEC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0A0F" w14:textId="74DAA5E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AB07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A5CB7C7" w14:textId="3ED23980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54AE95BC" w14:textId="42030E1B" w:rsidTr="00CE0807">
        <w:trPr>
          <w:trHeight w:val="289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F9D1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1U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D90F5" w14:textId="4A6D18F4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1/12/201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ECC2A" w14:textId="35C113B7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01/20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11693D2" w14:textId="0A2AA343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39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64A6" w14:textId="4475AA64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9ACC" w14:textId="3EDE0CE2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52B5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0A410039" w14:textId="21F4BE3E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06095707" w14:textId="7AB23916" w:rsidTr="00CE0807">
        <w:trPr>
          <w:trHeight w:val="289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2F01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1W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F0DCF" w14:textId="5E3F25A9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1/12/201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18CE0" w14:textId="5D1C833B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8/20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20AC7FA" w14:textId="20C5F305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59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AD05" w14:textId="0A31C2CC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1D35" w14:textId="67A0FDC2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2A36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244EB8B" w14:textId="453302B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3CA7C6B1" w14:textId="490CF25C" w:rsidTr="00CE0807">
        <w:trPr>
          <w:trHeight w:val="289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5686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1X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02840" w14:textId="142F5F5D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1/12/201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4E35C" w14:textId="1F415C5D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4/02/20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D6F0B67" w14:textId="6508CAB3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87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26A4" w14:textId="62A6A0AE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A86D" w14:textId="2633FC81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5EB3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10BA9C79" w14:textId="50FC67D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5A0AA88B" w14:textId="62119AC2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520A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T2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0607" w14:textId="579ACA5B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21/12/201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9FD75" w14:textId="28932736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29/12/20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24E4B7E" w14:textId="1D552499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E5A3D"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5547" w14:textId="1815403E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CECC" w14:textId="336AB276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24CE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86AE548" w14:textId="7E29A8B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4F295B79" w14:textId="17EAEF13" w:rsidTr="00CE0807">
        <w:trPr>
          <w:trHeight w:val="289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CC5D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2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CECE4" w14:textId="21F7B2AA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1/12/201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8D040" w14:textId="7FF06C21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9/05/20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48BAF32" w14:textId="6669C6D0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96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1B8B" w14:textId="10B2C065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4E4D" w14:textId="1F4D2B4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A7C0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AE25F4E" w14:textId="1F3AFC2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28E3EACD" w14:textId="496EFE0A" w:rsidTr="00CE0807">
        <w:trPr>
          <w:trHeight w:val="289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0E52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2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D1FB4" w14:textId="233C5195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1/12/201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613E8" w14:textId="4E54AA59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09/20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9B0D369" w14:textId="02FD137A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F9D8" w14:textId="6DCCED19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A8BB" w14:textId="6E82883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FA82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4214A325" w14:textId="34E84580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5389A15E" w14:textId="2CC3904B" w:rsidTr="00CE0807">
        <w:trPr>
          <w:trHeight w:val="289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9596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2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E7089" w14:textId="2D22C5A2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1/12/201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017D5" w14:textId="10ABCA47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6/03/20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CF8200A" w14:textId="41E0D0BD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5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E14A" w14:textId="3FAB62B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920C" w14:textId="20B10AD0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B478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5835C85" w14:textId="4DBF1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3FFC1283" w14:textId="7B813AE5" w:rsidTr="00CE0807">
        <w:trPr>
          <w:trHeight w:val="289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6DE3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2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47608" w14:textId="0CC123BF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1/12/201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0DF36" w14:textId="551FBAB4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E1C32B7" w14:textId="68B4BCF3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3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2CAC" w14:textId="45F1F3A1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95FF" w14:textId="42F89D36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4735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7BD6891" w14:textId="36F41383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32F4C1BB" w14:textId="28614271" w:rsidTr="00CE0807">
        <w:trPr>
          <w:trHeight w:val="289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FD30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2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3ECDD" w14:textId="6B25AE13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01/20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28644" w14:textId="0E1170C3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3/05/20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848333A" w14:textId="78C1A265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7511" w14:textId="4AD27E6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E45E" w14:textId="56B3FDAD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CF73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63EB2A2" w14:textId="4C9D55E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0B0B1D52" w14:textId="1E57B291" w:rsidTr="00CE0807">
        <w:trPr>
          <w:trHeight w:val="289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E65E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2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A9045" w14:textId="306022B5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01/20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D851A" w14:textId="38BB30D5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1/08/20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9F0CD36" w14:textId="37800104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34E8" w14:textId="54E1EA92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4EA0" w14:textId="5217C69D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076D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56A239E" w14:textId="4AF5DD3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1AF2C219" w14:textId="73E52E0D" w:rsidTr="00CE0807">
        <w:trPr>
          <w:trHeight w:val="289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96AD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2F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1340E" w14:textId="2D5B72E1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01/20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6C251" w14:textId="0FF51A92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7/06/20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82022B4" w14:textId="44B3C7E6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98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8619" w14:textId="25FD793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6B58" w14:textId="752B5D0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0249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A2497C4" w14:textId="5534F780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576E0B7F" w14:textId="28DF1B89" w:rsidTr="00CE0807">
        <w:trPr>
          <w:trHeight w:val="289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07FB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2H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80C4B" w14:textId="7D9321DC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01/20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C4022" w14:textId="2248F777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3746FD4" w14:textId="4008AD67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2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E17F" w14:textId="53E00032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59E2" w14:textId="1B9D009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0C90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12302EBD" w14:textId="6C07C5E2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23BBC05D" w14:textId="5D7DC593" w:rsidTr="00CE0807">
        <w:trPr>
          <w:trHeight w:val="289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EDCA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2J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E3261" w14:textId="1022A7C8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01/20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F7E78" w14:textId="2B328727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1/06/20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A5CEBE3" w14:textId="27F12302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88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6CE5" w14:textId="34F306E9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FD7E" w14:textId="712D082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9B3F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D118C18" w14:textId="013F6DE2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42C85777" w14:textId="65383993" w:rsidTr="00CE0807">
        <w:trPr>
          <w:trHeight w:val="289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8700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2L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AF552" w14:textId="23DADE1B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01/20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24168" w14:textId="4DBAF6DE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3/06/20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62415DA" w14:textId="68D8CE5A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6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024E" w14:textId="09D25C1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E123" w14:textId="679EDC2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CE36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905B9D5" w14:textId="79673776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4DAEC50F" w14:textId="2BB6FCC4" w:rsidTr="00CE0807">
        <w:trPr>
          <w:trHeight w:val="289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54A4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2M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BCAFB" w14:textId="6F66DA6E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01/20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6C9E4" w14:textId="5F2F923F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1/08/20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1FC2176" w14:textId="60714F99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0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D2AB" w14:textId="1167462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7C76" w14:textId="54713E5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7AA1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60BC39F" w14:textId="07C7AB33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02F50349" w14:textId="2C5C6B20" w:rsidTr="00CE0807">
        <w:trPr>
          <w:trHeight w:val="289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B022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2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3E078" w14:textId="0BC2C557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01/20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2673" w14:textId="468ABC2C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2/08/20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F3568C4" w14:textId="760798EA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9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B9E5" w14:textId="009C820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AB8D" w14:textId="1771EFA5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3124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0868596" w14:textId="11FF6FD0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54414052" w14:textId="73BFB8F6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BEE5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2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71395" w14:textId="69B322B1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01/20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73B66" w14:textId="6D769C34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7/11/20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044F1B4" w14:textId="1C823E46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0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6C50" w14:textId="0F00E459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F0C6" w14:textId="0903447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AF07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1D279DBF" w14:textId="0F713F74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3CF37F17" w14:textId="13DB5CEA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62CD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T2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44A95" w14:textId="6C91621E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17/01/20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E167E" w14:textId="3B4FC5FC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10/03/20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A20595E" w14:textId="4B9BC13F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E5A3D">
              <w:t>5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2B14" w14:textId="5FF94D89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9A75" w14:textId="5D66538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64E7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1883D25" w14:textId="069C0429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6C413E45" w14:textId="429EA0DD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6CCB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2U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DA6FA" w14:textId="70F37CBB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01/20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B88A1" w14:textId="01348CE7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9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6FC7A19" w14:textId="3151621B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27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48B6" w14:textId="46117684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86DC" w14:textId="39A075F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798B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A8E11C1" w14:textId="2A58432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39D4F68C" w14:textId="174C004B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BF4D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2V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DA58B" w14:textId="334F2919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01/20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4A4A8" w14:textId="36B8297A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EFB5291" w14:textId="1A2D85F2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2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83A3" w14:textId="3EE4EA3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2DFA" w14:textId="5BDB00A3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C29C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9B3F54B" w14:textId="17151A1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3D60B7E0" w14:textId="67D612FD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2A4F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2W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ADD30" w14:textId="19487630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01/20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42EA9" w14:textId="4B57F93E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9/08/20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B036062" w14:textId="5F784A1D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3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7E82" w14:textId="3A9B832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EBB4" w14:textId="7BB460F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25A4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1AA35E76" w14:textId="1F96C5E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4E87B8FC" w14:textId="086B9396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E158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2X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3C60E" w14:textId="2095B1BB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01/20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2062B" w14:textId="2F55DC01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1/06/20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09E677B" w14:textId="24C01307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86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B39E" w14:textId="4B957B0C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20EB" w14:textId="51F94903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9C27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209963E" w14:textId="76336883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33F9B416" w14:textId="64D59D91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8B91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3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025C" w14:textId="0C1F7589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01/20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23E3E" w14:textId="6E494B32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08/20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236063E" w14:textId="77A6BADF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3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FEBE" w14:textId="17F4B7A5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0C81" w14:textId="6372CB09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A7A0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20AA3BB" w14:textId="2D3D66D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0BF77E4C" w14:textId="1D3837E5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6F89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3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98F72" w14:textId="208B462E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01/20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0D67E" w14:textId="763FB4C9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F0CA85E" w14:textId="525BFA37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54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3E14" w14:textId="0D9A2F13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1EDF" w14:textId="45E3F50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1857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10C50285" w14:textId="27A04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4F44462D" w14:textId="70FE4FE0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E507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3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318F5" w14:textId="092B76F2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01/20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1398F" w14:textId="16D82BF5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04/20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7C8F010" w14:textId="2D9AFDE7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18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D4C6" w14:textId="53A40E64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B40F" w14:textId="553C08CD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85D4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74B40FB" w14:textId="4AE25A86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7ABD2299" w14:textId="4D08B9B8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15DA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3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3F615" w14:textId="6D926D80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01/20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44BB6" w14:textId="30B8A62D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09/20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A543BF4" w14:textId="2E0B4C4E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8001" w14:textId="52AE7891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AC45" w14:textId="7B2A729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C45B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2C9AE32" w14:textId="68B7ACA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5021AE12" w14:textId="6E2C92A5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3580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3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25B53" w14:textId="445C52DD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01/20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6413E" w14:textId="50C0759D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5/11/20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DEE29FE" w14:textId="027B0775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1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D2F8" w14:textId="5C8CBAF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06D0" w14:textId="267B0E0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2817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F02C604" w14:textId="69678B09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37C74DD4" w14:textId="68736DE1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B87D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3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565FB" w14:textId="298918DD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7/04/20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62E78" w14:textId="05B7A96C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0/11/20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4E31079" w14:textId="44D9D30B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FA2F" w14:textId="54CDC3F2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E484" w14:textId="59D70B06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5E1E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F4B3631" w14:textId="444DC896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2034CCC4" w14:textId="736ACD64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7F80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VW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54842" w14:textId="67C3BE76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24/03/201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2086F" w14:textId="4102C6C3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06/05/20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D7D40F4" w14:textId="73822809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E5A3D">
              <w:t>4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4453" w14:textId="45FBF1E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A982" w14:textId="29CEBA26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BDF6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3565C21" w14:textId="7715070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22373DCB" w14:textId="03193FEC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49E1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VWJ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F0BF0" w14:textId="0B0F1286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4/03/201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9CFCD" w14:textId="0F43ABCB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3/11/20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32F0DF2" w14:textId="6346C659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5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CFC5" w14:textId="7931B664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1E36" w14:textId="7AC81CE4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EAB7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AB603B8" w14:textId="7CBC280E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4B5F88A0" w14:textId="33B99286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570F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VW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AAAC7" w14:textId="6A297ACE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5/03/201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63CFB" w14:textId="77A7D8C2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7/11/20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1AC2BE6" w14:textId="2D341F85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C74B" w14:textId="3F36BAE1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6FDC" w14:textId="6A0955E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043E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136DFA4" w14:textId="5959930D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670BA91F" w14:textId="612E82EC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2E07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VWU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79C76" w14:textId="3ABB6538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5/03/201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A0D24" w14:textId="6C78DB4F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7/05/20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FA7223D" w14:textId="43AA0D54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29B7" w14:textId="351CDF16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17DD" w14:textId="03318186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3CA5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0618AC0" w14:textId="5C6B3E33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3BFF849B" w14:textId="4914BA9F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01C6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VWX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4D7E8" w14:textId="6CA31FA1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5/03/201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BA3FD" w14:textId="51667C92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8/05/20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0EF76BB" w14:textId="6DCE2B73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4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240C" w14:textId="39D9506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6717" w14:textId="1D4295CC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A0B6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avarr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B483B8E" w14:textId="193E1A9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3B6DEE8C" w14:textId="5D218F99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F710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Japi</w:t>
            </w:r>
            <w:proofErr w:type="spellEnd"/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XF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08F7" w14:textId="35519893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7/06/201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9B1A3" w14:textId="262E142C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F104F1E" w14:textId="1965D61D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0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6F96" w14:textId="5DAADDE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4FCC" w14:textId="1E797BB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1E32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Euskadi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B8ED8B1" w14:textId="05FA2D3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3E8E14AD" w14:textId="621BDEA8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32A7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Belar U7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4D036" w14:textId="3BD7F526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7/06/201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49384" w14:textId="677BD88E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7DA079B" w14:textId="72D3C969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0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4263" w14:textId="2FB82E6E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B6C6" w14:textId="358C0CB3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A1F9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Euskadi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239C3A6" w14:textId="275FF8C6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B0DBA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20B8A53B" w14:textId="5D13915E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F8A1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Oñati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E1E3E" w14:textId="5E76D842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7/06/201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AFDC6" w14:textId="670D1903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A49FFF4" w14:textId="41E2A7CC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0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DB44" w14:textId="12629064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07D3" w14:textId="58CFF41C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F9AD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Euskadi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2BCA9B9" w14:textId="27D792D5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B0DBA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1A5418B1" w14:textId="2AC81199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7BE8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Pipi WJ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96B51" w14:textId="28912504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7/06/201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6DBD1" w14:textId="099936D6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11/20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9084F66" w14:textId="2F4C1141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6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36EC" w14:textId="33ED1340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3E85" w14:textId="3CD4C225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49F6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Euskadi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857E9EE" w14:textId="1428B31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B0DBA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6A2E8B5E" w14:textId="3FB63703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0D47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Urbia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E2180" w14:textId="12CE09D8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7/06/201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81AFF" w14:textId="412D22D9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AABB69D" w14:textId="143EC3C8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0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8395" w14:textId="3EDACB0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5282" w14:textId="4928D5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2A62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Euskadi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4C6948FA" w14:textId="786C7982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B0DBA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7ECBF90B" w14:textId="7E218552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8A7E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loñ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EB081" w14:textId="11310667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7/06/201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62F90" w14:textId="4F1113D3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8/04/20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113E3AC" w14:textId="46E988FA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3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9D9A" w14:textId="5889948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5F98" w14:textId="3E920FC5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2A94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Euskadi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7048735" w14:textId="747E7AD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B0DBA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27B2ADED" w14:textId="33C3F62A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17C0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Kirikixo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20B3A" w14:textId="71B6E8BC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7/06/201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567E5" w14:textId="7D36BEA0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7C24093" w14:textId="0838B6F1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0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0F74" w14:textId="63121526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D5EF" w14:textId="0473D4B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DDA7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Euskadi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FC77109" w14:textId="333B8BC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B0DBA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045B2572" w14:textId="214866EC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20D6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U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36D03" w14:textId="716102C6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7/06/201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9D992" w14:textId="6F3529E3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5847258" w14:textId="02CEE00C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0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8AC8" w14:textId="0234253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7AC7" w14:textId="6AB4CD71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0301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Euskadi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1A140ED" w14:textId="0E6F47DD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B0DBA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51ABDA6E" w14:textId="5244B217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2F67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morrai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F439B" w14:textId="1D39B26B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7/06/201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16C32" w14:textId="14902ED2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8110390" w14:textId="5575CB14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0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862E" w14:textId="652358C2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21C5" w14:textId="353A5B24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3152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Euskadi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0710F12" w14:textId="5E249D95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B0DBA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11E80956" w14:textId="7C5C02E5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9A15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Haiz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F03F9" w14:textId="7448B0C6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7/06/201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85A52" w14:textId="15142200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1C919E1" w14:textId="22FCAA3E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0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F4F9" w14:textId="5FC2732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AAAF" w14:textId="1AC74DE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F687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Euskadi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0E817D4" w14:textId="3DBE551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B0DBA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3283A4D1" w14:textId="12E71DF9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E4CA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xingurri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7C3DE" w14:textId="19846F81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7/06/201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1F51D" w14:textId="575C4475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89A1CB3" w14:textId="521BCD30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0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8391" w14:textId="5AF29DBC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B731" w14:textId="6B05020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D0AE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Euskadi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477599F8" w14:textId="49D325C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B0DBA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2A5E247C" w14:textId="05A0A7FF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C29C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Harri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4CEF6" w14:textId="6A38156C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7/06/201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4899D" w14:textId="3F5E2B56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5DD2490" w14:textId="0F9B7AEA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0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B1BD" w14:textId="3B4BCBF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0F8F" w14:textId="3A2C3963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DB02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Euskadi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F59A07F" w14:textId="445D15A4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B0DBA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330A0468" w14:textId="2C6F378D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7326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VUS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06B4C" w14:textId="2356EA16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5/05/20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10B11" w14:textId="5004878D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6/11/20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FCA0510" w14:textId="5AC719A1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9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D388" w14:textId="6FD093F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1D2E" w14:textId="7A8F95C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ádiz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272F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41B2E92D" w14:textId="627182E2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cotone</w:t>
            </w:r>
          </w:p>
        </w:tc>
      </w:tr>
      <w:tr w:rsidR="00D72F36" w:rsidRPr="00CE7C8E" w14:paraId="10CF470F" w14:textId="07A82BBB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D6F6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VUS0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E524B" w14:textId="64589733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3/08/20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C031" w14:textId="5A57EE22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3/09/20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605CEA0" w14:textId="232F1F4A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13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EF25" w14:textId="7430FA7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C273" w14:textId="717215F6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ádiz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5F95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9A26A3E" w14:textId="59E67AD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6CBA">
              <w:rPr>
                <w:rFonts w:ascii="Calibri" w:eastAsia="Times New Roman" w:hAnsi="Calibri" w:cs="Calibri"/>
                <w:color w:val="000000"/>
                <w:lang w:eastAsia="en-GB"/>
              </w:rPr>
              <w:t>Ecotone</w:t>
            </w:r>
          </w:p>
        </w:tc>
      </w:tr>
      <w:tr w:rsidR="00D72F36" w:rsidRPr="00CE7C8E" w14:paraId="7055D4ED" w14:textId="46D2A709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BB73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VUS0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52309" w14:textId="077883A3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8/07/20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DFEA4" w14:textId="1093F221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8/09/20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D930A96" w14:textId="61D01FA4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4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5EE6" w14:textId="77D47B81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472F" w14:textId="40C16565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ádiz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9F82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1A5EEE4C" w14:textId="7A0404BD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6CBA">
              <w:rPr>
                <w:rFonts w:ascii="Calibri" w:eastAsia="Times New Roman" w:hAnsi="Calibri" w:cs="Calibri"/>
                <w:color w:val="000000"/>
                <w:lang w:eastAsia="en-GB"/>
              </w:rPr>
              <w:t>Ecotone</w:t>
            </w:r>
          </w:p>
        </w:tc>
      </w:tr>
      <w:tr w:rsidR="00D72F36" w:rsidRPr="00CE7C8E" w14:paraId="1CCEDA81" w14:textId="46E88DE9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6C21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VUS0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EF458" w14:textId="5923AD8F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5/05/20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0C350" w14:textId="75B6621A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08/20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FE60772" w14:textId="085AB48B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18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8E06" w14:textId="7D09E6BE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E3CB" w14:textId="565BA43D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ádiz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9DCA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298F53D" w14:textId="0736B70E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6CBA">
              <w:rPr>
                <w:rFonts w:ascii="Calibri" w:eastAsia="Times New Roman" w:hAnsi="Calibri" w:cs="Calibri"/>
                <w:color w:val="000000"/>
                <w:lang w:eastAsia="en-GB"/>
              </w:rPr>
              <w:t>Ecotone</w:t>
            </w:r>
          </w:p>
        </w:tc>
      </w:tr>
      <w:tr w:rsidR="00D72F36" w:rsidRPr="00CE7C8E" w14:paraId="71A006A1" w14:textId="21051DF2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4953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VUS0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6D36A" w14:textId="20727079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9/07/20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95051" w14:textId="0F28489F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06/20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5E508E6" w14:textId="1ACCE36F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7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3285" w14:textId="36B8AD81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A7FB" w14:textId="14B89C1E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ádiz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185C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C5A9F42" w14:textId="5919593E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6CBA">
              <w:rPr>
                <w:rFonts w:ascii="Calibri" w:eastAsia="Times New Roman" w:hAnsi="Calibri" w:cs="Calibri"/>
                <w:color w:val="000000"/>
                <w:lang w:eastAsia="en-GB"/>
              </w:rPr>
              <w:t>Ecotone</w:t>
            </w:r>
          </w:p>
        </w:tc>
      </w:tr>
      <w:tr w:rsidR="00D72F36" w:rsidRPr="00CE7C8E" w14:paraId="463AA35E" w14:textId="1B9C98B8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4E18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VUS0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FAF15" w14:textId="3F27C917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5/07/20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C9398" w14:textId="4914AF63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0/07/20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50A1B75" w14:textId="413DCFDF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3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5974" w14:textId="1E9353F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99D8" w14:textId="0949EA3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ádiz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D805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19B9A57" w14:textId="3C8192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6CBA">
              <w:rPr>
                <w:rFonts w:ascii="Calibri" w:eastAsia="Times New Roman" w:hAnsi="Calibri" w:cs="Calibri"/>
                <w:color w:val="000000"/>
                <w:lang w:eastAsia="en-GB"/>
              </w:rPr>
              <w:t>Ecotone</w:t>
            </w:r>
          </w:p>
        </w:tc>
      </w:tr>
      <w:tr w:rsidR="00D72F36" w:rsidRPr="00CE7C8E" w14:paraId="2912B264" w14:textId="297CF118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1980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VUS0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120DB" w14:textId="469C3668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5/07/20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67E32" w14:textId="3AB9A6F8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07/20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0F67A8F" w14:textId="7B5C80D7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3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5FC7" w14:textId="3FCC055C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1B93" w14:textId="73AB061C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ádiz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C080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939F85E" w14:textId="51DCAB22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6CBA">
              <w:rPr>
                <w:rFonts w:ascii="Calibri" w:eastAsia="Times New Roman" w:hAnsi="Calibri" w:cs="Calibri"/>
                <w:color w:val="000000"/>
                <w:lang w:eastAsia="en-GB"/>
              </w:rPr>
              <w:t>Ecotone</w:t>
            </w:r>
          </w:p>
        </w:tc>
      </w:tr>
      <w:tr w:rsidR="00D72F36" w:rsidRPr="00CE7C8E" w14:paraId="708B18E1" w14:textId="7FF9EF08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5D1A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VUS0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A7FD1" w14:textId="6E920A52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2/07/20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658CE" w14:textId="4A83D532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8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7430B4B" w14:textId="26C7A85A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3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65FB" w14:textId="5AC87526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8D28" w14:textId="031660F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ádiz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3AE2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25411A6" w14:textId="199E1145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6CBA">
              <w:rPr>
                <w:rFonts w:ascii="Calibri" w:eastAsia="Times New Roman" w:hAnsi="Calibri" w:cs="Calibri"/>
                <w:color w:val="000000"/>
                <w:lang w:eastAsia="en-GB"/>
              </w:rPr>
              <w:t>Ecotone</w:t>
            </w:r>
          </w:p>
        </w:tc>
      </w:tr>
      <w:tr w:rsidR="00D72F36" w:rsidRPr="00CE7C8E" w14:paraId="216593DC" w14:textId="5E35DE00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6FA5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VUS0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5C2D0" w14:textId="36DCB1B1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5/06/20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F9668" w14:textId="60BF5952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08/20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0F6D965" w14:textId="54923C11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44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9C2E" w14:textId="421529F1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C7C9" w14:textId="0C93139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ádiz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5878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39297E4" w14:textId="6009365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6CBA">
              <w:rPr>
                <w:rFonts w:ascii="Calibri" w:eastAsia="Times New Roman" w:hAnsi="Calibri" w:cs="Calibri"/>
                <w:color w:val="000000"/>
                <w:lang w:eastAsia="en-GB"/>
              </w:rPr>
              <w:t>Ecotone</w:t>
            </w:r>
          </w:p>
        </w:tc>
      </w:tr>
      <w:tr w:rsidR="00D72F36" w:rsidRPr="00CE7C8E" w14:paraId="4A709C89" w14:textId="39D9E344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16D1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VUS1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63D19" w14:textId="500E8E4C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5/07/20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2B482" w14:textId="1AB05842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11/20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FF8DFC3" w14:textId="09173AEF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85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00BE" w14:textId="58FEBF2C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043C" w14:textId="01634740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ádiz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5CA5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6F06E95" w14:textId="5C76A33C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6CBA">
              <w:rPr>
                <w:rFonts w:ascii="Calibri" w:eastAsia="Times New Roman" w:hAnsi="Calibri" w:cs="Calibri"/>
                <w:color w:val="000000"/>
                <w:lang w:eastAsia="en-GB"/>
              </w:rPr>
              <w:t>Ecotone</w:t>
            </w:r>
          </w:p>
        </w:tc>
      </w:tr>
      <w:tr w:rsidR="00D72F36" w:rsidRPr="00CE7C8E" w14:paraId="4094C6DA" w14:textId="00CF43E4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02AB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VUS1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D3E39" w14:textId="1D71810D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5/07/20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90452" w14:textId="48FDE3D1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07/20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1E8D195" w14:textId="5B3CA5BC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7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5B2F" w14:textId="49AD2171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D081" w14:textId="58B11FF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ádiz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C4ED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A6C3BC0" w14:textId="4E6129C2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6CBA">
              <w:rPr>
                <w:rFonts w:ascii="Calibri" w:eastAsia="Times New Roman" w:hAnsi="Calibri" w:cs="Calibri"/>
                <w:color w:val="000000"/>
                <w:lang w:eastAsia="en-GB"/>
              </w:rPr>
              <w:t>Ecotone</w:t>
            </w:r>
          </w:p>
        </w:tc>
      </w:tr>
      <w:tr w:rsidR="00D72F36" w:rsidRPr="00CE7C8E" w14:paraId="7A75E064" w14:textId="153CF7E4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7CA1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VUS1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2E164" w14:textId="234CE47C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9/07/20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D75F3" w14:textId="335C8148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6/12/20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BB5C7D6" w14:textId="40AEFF01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5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9E46" w14:textId="2BBCF954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EABF" w14:textId="1E24C48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ádiz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88A2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EFE9B37" w14:textId="008BE613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6CBA">
              <w:rPr>
                <w:rFonts w:ascii="Calibri" w:eastAsia="Times New Roman" w:hAnsi="Calibri" w:cs="Calibri"/>
                <w:color w:val="000000"/>
                <w:lang w:eastAsia="en-GB"/>
              </w:rPr>
              <w:t>Ecotone</w:t>
            </w:r>
          </w:p>
        </w:tc>
      </w:tr>
      <w:tr w:rsidR="00D72F36" w:rsidRPr="00CE7C8E" w14:paraId="0A023847" w14:textId="689563B5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68E5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L7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E9BD" w14:textId="51BFD4FB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DB9E" w14:textId="782544B5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8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F7FD766" w14:textId="14799DCF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6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619E" w14:textId="57C018A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3105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9256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461F0D4A" w14:textId="1CED4014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06DA62FA" w14:textId="304DB75C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BBEF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L8J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785E2" w14:textId="7FB30852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80293" w14:textId="1A47AAC1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9/11/20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C70B3C3" w14:textId="18A7DCE0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5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5663" w14:textId="66775E7C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8D07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07B4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0801858" w14:textId="54BFF30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2977958B" w14:textId="3D32AC3B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CE31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0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9D836" w14:textId="081E49F8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4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8621E" w14:textId="17D99445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2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5D4750F" w14:textId="7AD14C92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6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A9C0" w14:textId="5AACE4D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2BC6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11E3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C06191E" w14:textId="62DBB42D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1876CED3" w14:textId="70FE6AE3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CEF5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0888F" w14:textId="2A066EC7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4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3C405" w14:textId="1B3DD37D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1/03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4DFCD0D" w14:textId="4A737D04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66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42D4" w14:textId="329B8F93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7320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3F96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B57823E" w14:textId="219C119E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36AC2570" w14:textId="172C876D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3638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0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1B359" w14:textId="179DFBDA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A2F3A" w14:textId="2AC91BD2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1/10/20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F1E420D" w14:textId="4B8FE595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66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8202" w14:textId="68CA2C9C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A4A7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9B2C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25420AA" w14:textId="7B5CAA1E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2E1DB255" w14:textId="1075D8DA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FC74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0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59B8B" w14:textId="3FF1116B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D268C" w14:textId="18119B31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9/04/20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3E4C3E4" w14:textId="6A676AE1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2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5323" w14:textId="36D8BD59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3B88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BD95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140CD46D" w14:textId="2CF74B4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2903777F" w14:textId="4B3E1A09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4344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0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4601F" w14:textId="75ECBFD5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845A1" w14:textId="043BD2E6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1/05/20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68F137A" w14:textId="1C7C2D35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33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C776" w14:textId="6A3BE362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58EF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CCB3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879AD34" w14:textId="2610429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6FAF6CBE" w14:textId="5EF666E0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02E8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0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82180" w14:textId="2840D24F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9ED36" w14:textId="410E72F8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1/08/20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29B62D4" w14:textId="62DEFA35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C864" w14:textId="09EADFE1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A2AC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8C03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DD5880D" w14:textId="58D7FD4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43A6B85A" w14:textId="73D12B0B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AD22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0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DD1C8" w14:textId="350D1E79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5DD18" w14:textId="4404E49B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5/02/20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676D1AE" w14:textId="1F31A6B0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4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0D67" w14:textId="6E2B194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BD9F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68AA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A6D3A69" w14:textId="711CD692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4BB49B89" w14:textId="0B6699E7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3606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0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48282" w14:textId="70D83C6A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F98A9" w14:textId="409E69EE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8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5746A61" w14:textId="4ED462D6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6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603A" w14:textId="1756BBEE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57C4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E4D3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A2AD887" w14:textId="7A60A54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02904CD4" w14:textId="58C1BA4A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B999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0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012D3" w14:textId="36555F39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F063D" w14:textId="2ECD2456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9/07/20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C1AB46B" w14:textId="44E08EB9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39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3657" w14:textId="0E22120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DCFA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2E47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1B147D7B" w14:textId="68B2B4B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6DE26268" w14:textId="7C1E8DEE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0B6C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0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32718" w14:textId="51F21D43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FB40A" w14:textId="102341E1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9/03/20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06CB88C" w14:textId="75D02705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27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EC59" w14:textId="37883BD9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8816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83A4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B37D0C8" w14:textId="2ACBDBC6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3CABE8B6" w14:textId="67516318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23EC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0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CDD31" w14:textId="12818082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E6D13" w14:textId="5E7870F8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6/11/20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4DD5FC1" w14:textId="4D75E686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5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0D82" w14:textId="65F075A0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5ADD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8DE0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85372C6" w14:textId="69BB081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767CCCE7" w14:textId="7466F4B6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6CE7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0H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DAB25" w14:textId="1135BC2E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B5A06" w14:textId="4C4EBC27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5/04/20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FF2FA47" w14:textId="3F197853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95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4713" w14:textId="4BAF523E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E46D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1C2A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CC6E1B4" w14:textId="4732D11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067F3CE8" w14:textId="64CD8C55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A2D2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0J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C1127" w14:textId="06E6F8A2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AEE37" w14:textId="6E4E4417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BAB2182" w14:textId="4F29D33B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6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1740" w14:textId="477842E5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EFDD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CECD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C8D7FD5" w14:textId="038C650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046E1430" w14:textId="1B6DD7E3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500B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0L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BA5F0" w14:textId="7C8A5D7D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9D042" w14:textId="7DAAED80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3/09/20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396175E" w14:textId="1299586D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A698" w14:textId="1F315BA9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2174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1C0E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FFFDA35" w14:textId="3C0C992E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2F1BA018" w14:textId="75630CAD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2791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0U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FAD03" w14:textId="6B35BD95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CFC91" w14:textId="0F1C3A7E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3/02/20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EB2A1C6" w14:textId="1FE206D8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7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B73F" w14:textId="700B5B1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3665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75F7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3EA387D" w14:textId="4A5D592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19C4FFEB" w14:textId="7B86061F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88D1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0V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29A70" w14:textId="21162380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B6C5D" w14:textId="2262499B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8/12/20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89C9615" w14:textId="3D2D5D9E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55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207A" w14:textId="25F52516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8422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E6A3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FA5D70F" w14:textId="7A32B031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156DA5D7" w14:textId="783847C4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9DCF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0W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4D3F6" w14:textId="5250FC5F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43BF6" w14:textId="6B0D6EE3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3/02/20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74D1834" w14:textId="106D4560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4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9D75" w14:textId="3A367C5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A7D5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44D5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2262AEF" w14:textId="059E4562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4E57B5F9" w14:textId="2D49C8B3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F143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0X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76E1C" w14:textId="7E946F73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7E8AF" w14:textId="3AEF8A9F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5/10/20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3B2BBE7" w14:textId="4B0B3895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65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892F" w14:textId="43A673BC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AF7A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D635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02A54583" w14:textId="23D88490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1E452D04" w14:textId="196854D6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E993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1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97742" w14:textId="7D81BF78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0E410" w14:textId="62BBFEDC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6/11/20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7845180" w14:textId="08869BA0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3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A241" w14:textId="5ADF6721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4547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A3C3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28B4998" w14:textId="4462587C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630C3B9E" w14:textId="4493315F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AC99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1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6419F" w14:textId="1CD54468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05B04" w14:textId="7CA83E50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10/20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F355E66" w14:textId="2F0D0764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48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67D9" w14:textId="3A3786A6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D84E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EA45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DD9EB97" w14:textId="0BE9748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1FCB6B96" w14:textId="0C2FF725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F5B6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1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A34BD" w14:textId="015B10A9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60688" w14:textId="576BA39B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2/09/20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17FDD24" w14:textId="21E15EFF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99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FDEA" w14:textId="3D7375ED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78F3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E734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7290083" w14:textId="16280C9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097A0C15" w14:textId="6B0572A9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1356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1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1ACC6" w14:textId="0E064414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DFC4D" w14:textId="25A17F17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2/11/20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947D9F0" w14:textId="5E06240B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5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2F88" w14:textId="715371F6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3036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7935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4B0CABC3" w14:textId="19783435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62D029CB" w14:textId="4026471C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43DE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1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E6501" w14:textId="6139B575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5AA89" w14:textId="76405A60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7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35A8FA7" w14:textId="2CA197CF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66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426E" w14:textId="4480917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CF59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4978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1782CCE6" w14:textId="33779AF0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788C8726" w14:textId="0FFB5139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439C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1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EA2F8" w14:textId="04D2FBD8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EE221" w14:textId="7EF7DF78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8/09/20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27D1A2E" w14:textId="4E49A38F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0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6A68" w14:textId="1445BD55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9207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ED3D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767BDFE" w14:textId="0E7FC02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76AC8D70" w14:textId="21F07B4A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C76C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1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45592" w14:textId="1DBF2301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3ABFE" w14:textId="6B987E0B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2/01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4B1311E" w14:textId="7A148A19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5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FC06" w14:textId="2462284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B131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726E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1B67A56" w14:textId="55FC7A21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0AA52A08" w14:textId="707FEE69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0915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1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84D29" w14:textId="2B1CB11C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4F244" w14:textId="0D495023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11/20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772E00C" w14:textId="0102E988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69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A978" w14:textId="7CB6449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8612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1C8E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6EA22AF" w14:textId="51E62086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6C869ED2" w14:textId="0F418D30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380A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1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4E53D" w14:textId="5C6F1D94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B2B68" w14:textId="6B8259F7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6/08/20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8D573A5" w14:textId="67C5B10A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96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991F" w14:textId="0D0A2260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3641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51ED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0D2166B" w14:textId="047A9B09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11D4DA43" w14:textId="76B2F89C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C937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1J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EFE41" w14:textId="73568BF4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9/12/20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CAABB" w14:textId="7D327BF8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29C68BA" w14:textId="2625B409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6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08F9" w14:textId="0FC278AE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39BC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zorl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C002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ndaluci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4AF86E89" w14:textId="6E9A6063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A6E9C">
              <w:rPr>
                <w:rFonts w:ascii="Calibri" w:eastAsia="Times New Roman" w:hAnsi="Calibri" w:cs="Calibri"/>
                <w:color w:val="000000"/>
                <w:lang w:eastAsia="en-GB"/>
              </w:rPr>
              <w:t>E-Obs</w:t>
            </w:r>
          </w:p>
        </w:tc>
      </w:tr>
      <w:tr w:rsidR="00D72F36" w:rsidRPr="00CE7C8E" w14:paraId="0E6CF595" w14:textId="37B54CF8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E554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M (78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B88B5" w14:textId="44D3EC39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3/06/202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83C48" w14:textId="3012270B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2AE4269" w14:textId="0F7895B0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67AA" w14:textId="356A864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8710" w14:textId="6119B5A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gov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16F3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yL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41569FB5" w14:textId="374C981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5CA7353A" w14:textId="3339C5E3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1FE9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Z (6UC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2EBC3" w14:textId="546504C4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9/202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B6193" w14:textId="13B752CC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24727D6" w14:textId="2013414E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5601" w14:textId="02369036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A555A" w14:textId="6DC1DF64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4F1E">
              <w:t>Segov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228E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yL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4A6954DB" w14:textId="46AB5AD1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93C8F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08CB472E" w14:textId="45E922A9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CD1C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Z (1M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6793F" w14:textId="679293A7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3/06/202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64A11" w14:textId="4F377B72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8/01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853F322" w14:textId="1DBD01F0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FCD4" w14:textId="7ECFE36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D9D49" w14:textId="496CAEB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4F1E">
              <w:t>Segov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F6BA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yL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1BE383B7" w14:textId="36C7D5C0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93C8F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6A8F28EB" w14:textId="0240C08D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6462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Z (1MM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5F80A" w14:textId="55DFDD7D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3/06/202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97BF6" w14:textId="3CE2C02E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5A8E59A" w14:textId="77001B4B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E2B9" w14:textId="17A30FFC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21554" w14:textId="36BE5C9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4F1E">
              <w:t>Segov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316D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yL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09279620" w14:textId="2B5FE7B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93C8F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3709634D" w14:textId="4EB7063E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B636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M (PCU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7EC3D" w14:textId="53CF49F7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3/06/202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EC9F6" w14:textId="31AA8197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A7A520A" w14:textId="5A23F48C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B195" w14:textId="1B7D217C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EB1F2" w14:textId="1302950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4F1E">
              <w:t>Segov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7D0A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yL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E776755" w14:textId="19491D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93C8F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49FB0DD5" w14:textId="25C40B3C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4AD9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Z (6UH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B6AC9" w14:textId="58D329E3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9/202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C4F8C" w14:textId="43FA7ABC" w:rsidR="00D72F36" w:rsidRPr="00CE7C8E" w:rsidRDefault="00294703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703">
              <w:t>06/12/20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21224D3" w14:textId="306972B5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9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5ACD" w14:textId="31AA01C1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DF27F" w14:textId="29B18454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4F1E">
              <w:t>Segov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C23B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yL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CEFD117" w14:textId="24FC2ABC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93C8F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3C0AE520" w14:textId="47354675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809E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Z (6UL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8F7E1" w14:textId="5D39092C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9/202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A3B59" w14:textId="5CBF5CA9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6CC79B8" w14:textId="5862470B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CE39" w14:textId="6D1B9914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FD76E" w14:textId="7EFDFD8C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4F1E">
              <w:t>Segov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6F61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yL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1DCCDF2" w14:textId="7900333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93C8F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098A8393" w14:textId="6ED595C7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D771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Z (6UF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9C339" w14:textId="6411B353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9/202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32BE2" w14:textId="653C26D2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B6DCBDE" w14:textId="4D4C612A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36B8" w14:textId="7D665F95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C9672" w14:textId="7F7ED8B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4F1E">
              <w:t>Segov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6FE0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yL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12DFDD78" w14:textId="17BA3C79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93C8F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5DC2C450" w14:textId="314006E8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4C30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Z (1M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5803E" w14:textId="50EF3200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3/06/202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583D8" w14:textId="4744F21B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067D616" w14:textId="06385EE1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BE58" w14:textId="1E32DD7D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6799" w14:textId="748E7D42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4F1E">
              <w:t>Segov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3280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yL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0055C29C" w14:textId="5EAE9FE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93C8F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226CF716" w14:textId="7517835B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15C5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Z (6UP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9DED6" w14:textId="5E464BA1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9/202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6A164" w14:textId="53D26195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43C370B" w14:textId="3B9C9051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22CC" w14:textId="4A8CBD05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25B59" w14:textId="4DED777E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4F1E">
              <w:t>Segov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3E0C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yL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2172C1A" w14:textId="6C3A7395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93C8F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43457E87" w14:textId="6E03B4D7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D524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Z (6UN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0B13A" w14:textId="34215359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9/202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BCE2C" w14:textId="4ABDD4F3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510CDB9" w14:textId="00593E35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5208" w14:textId="65186CB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863C4" w14:textId="77DCB29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4F1E">
              <w:t>Segov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2A20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yL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1F3D7C51" w14:textId="1970FA3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93C8F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53F1404B" w14:textId="14D6EB99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DD94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Z (6UA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85D1F" w14:textId="4FA0D5E9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9/202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92663" w14:textId="4144CA45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9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9F5EBBC" w14:textId="7AB4355E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43FD" w14:textId="20B13974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FDF7F" w14:textId="48B01D3D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4F1E">
              <w:t>Segov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FEFA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yL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1418FA97" w14:textId="1E3BD6C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93C8F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6EC23E2F" w14:textId="1D523A90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56C9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Z (6P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A392E" w14:textId="20D26C1D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9/202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08396" w14:textId="2B77E713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5DC1C9B" w14:textId="6E70473D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E42F" w14:textId="7A6167E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46884" w14:textId="708D7B3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4F1E">
              <w:t>Segov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8212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yL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69D79A1" w14:textId="78ABCFCE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93C8F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73C2DAAF" w14:textId="12501518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7EFF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Z (1PH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CC219" w14:textId="3FB9C495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9/202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EFB2C" w14:textId="17E053AB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AFB04A8" w14:textId="6469F38E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84D6" w14:textId="68421A62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CF026" w14:textId="5DC550D4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4F1E">
              <w:t>Segov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B055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yL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545FA16" w14:textId="72501C8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93C8F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6B1A312A" w14:textId="0897D298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61E4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AZ (6UR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4141D" w14:textId="73B2BB44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9/202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45D6C" w14:textId="328D6B23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AAA4626" w14:textId="4FB18D4A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2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A0A8" w14:textId="1AEE7FD1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70409" w14:textId="196AAFD9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4F1E">
              <w:t>Segov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A430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yL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4376D853" w14:textId="0663494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93C8F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479C9864" w14:textId="4155D074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0893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VERRUG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D408" w14:textId="09C0A8A3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7/05/20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90E93" w14:textId="3989FF20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2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04D8757" w14:textId="69862FA4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14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B702" w14:textId="0151F5C0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0569" w14:textId="4DA25944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yrene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8077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taluny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142AC5FD" w14:textId="7FF9ACC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C7FC0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42611666" w14:textId="47FA3834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0C5E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BLASCO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A5C65" w14:textId="5CECE28F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17/05/20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77E42" w14:textId="05D7BED9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05/08/20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B4EC4BE" w14:textId="5BDE85A9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E5A3D">
              <w:t>8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FBF2" w14:textId="794DDE1C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65C8" w14:textId="6847586C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Pyrene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6A52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Cataluny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54AECB1" w14:textId="2866E75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C7FC0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71294F62" w14:textId="06673F49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30A1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GRANIZO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767B4" w14:textId="52A255CC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04/05/20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4EB7" w14:textId="1461B1AC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16/08/20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00DD0C5" w14:textId="02BA917F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E5A3D">
              <w:t>1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F824" w14:textId="57DE8E81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650B" w14:textId="14181575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Pyrene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2DFE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Cataluny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41F38619" w14:textId="0EC62810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0C7FC0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648C1C17" w14:textId="366C37DD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64AD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SAI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E2746" w14:textId="5E9C505D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07/06/201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58DE3" w14:textId="50271947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09/01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B717A99" w14:textId="4A6C543B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E5A3D">
              <w:t>9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E31B" w14:textId="7D0ECA3D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BD62" w14:textId="7AFBE465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lto Ebr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28ED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Euskadi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0A7D766" w14:textId="7087A2D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E4F53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5D4F747A" w14:textId="71FF5425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8022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PED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69A21" w14:textId="64B06802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03/05/20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3AE8B" w14:textId="4B65E255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09/05/20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16383CD" w14:textId="38E843E3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E5A3D"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BAA1" w14:textId="0B7923E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115A" w14:textId="2C75EE0E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Pyrene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B297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Cataluny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B4C0573" w14:textId="1E7F0460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E4F53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43855D0D" w14:textId="5E7A1046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4F73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NOGU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8D489" w14:textId="477F40CD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17/05/20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E3282" w14:textId="47DEABEE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D26F718" w14:textId="41812DE3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E5A3D">
              <w:t>14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66ED" w14:textId="21C4275E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D088" w14:textId="433A5033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Pyrene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C793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Cataluny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0BCF453E" w14:textId="09D78A81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E4F53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2A11199D" w14:textId="29A02002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93E9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TOSSAL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A49D3" w14:textId="186EBB1C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17/05/20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F3158" w14:textId="68CA9901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04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67864F7" w14:textId="13CA2FD0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E5A3D">
              <w:t>14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B704" w14:textId="5AE24B8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DD47" w14:textId="2F238873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Pyrene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D76B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Cataluny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EF8C750" w14:textId="2CE9301C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E4F53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64A84A0F" w14:textId="2903390E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5C06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ADA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730AB" w14:textId="632D0000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03/04/201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2C58B" w14:textId="734DE621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6909264" w14:textId="4E9909F1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E5A3D">
              <w:t>11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D628" w14:textId="43C6394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F0F5" w14:textId="0136680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Pyrene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C9FD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Cataluny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BB0A4A0" w14:textId="08E77353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E4F53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1BB6FF64" w14:textId="42A88676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FF90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QUINTAN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1F02F" w14:textId="3F20ADB0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17/05/20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80FBF" w14:textId="0BFF67F6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17/03/20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6D08857" w14:textId="601F320C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E5A3D">
              <w:t>3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3026" w14:textId="134CDD3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2117" w14:textId="1F420D52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Pyrene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6871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Cataluny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63B2BEA" w14:textId="323FDFC4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E4F53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706DED48" w14:textId="3710A20D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6C47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COLL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6CE8A" w14:textId="2E7718BB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03/04/201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E4971" w14:textId="5AD2F30A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07/11/20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C9FFC89" w14:textId="27CFEBD9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E5A3D">
              <w:t>9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D456" w14:textId="090B2BE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3429" w14:textId="4405B36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Pyrene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DB3E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Cataluny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142591BC" w14:textId="577826E9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E4F53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3CF94F7E" w14:textId="005497F1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CA68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COTOFLUIX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5DD4F" w14:textId="6CB25B2F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17/05/20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7FE42" w14:textId="536B1C6F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08/11/20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0CCDF76" w14:textId="6E97B67A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E5A3D">
              <w:t>12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6B6A" w14:textId="70A7CF69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1913" w14:textId="29C0F0C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Pyrene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A7D3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Cataluny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4855A655" w14:textId="3779A824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E4F53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7343463A" w14:textId="18DAE40C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7BA6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APOLO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37835" w14:textId="4FAD9A1F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03/04/201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7481F" w14:textId="2BC1078A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18B5DE1" w14:textId="4D404D92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E5A3D">
              <w:t>11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2A14" w14:textId="7EA5967E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3BFC" w14:textId="69E2608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Pyrene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DDDC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Cataluny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06B6811" w14:textId="51342B5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E4F53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4B82145F" w14:textId="6DA3A586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2A91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PILOTO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AE2CE" w14:textId="01D0FDEC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17/05/20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BC27D" w14:textId="1AED8467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02/11/20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FF3C519" w14:textId="36ECBF91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E5A3D">
              <w:t>89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5752" w14:textId="4A9D4F30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9773" w14:textId="2C9E1182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Pyrene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E9A6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Cataluny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A12000A" w14:textId="2B5882A0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E4F53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1519A829" w14:textId="5F984AEF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70FA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SANTORE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F1950" w14:textId="1FB13AD8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17/05/20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ADA85" w14:textId="2D64B1B0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CB001AB" w14:textId="337DFC3D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E5A3D">
              <w:t>14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599C" w14:textId="15DD0FB3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5B91" w14:textId="4712625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Pyrene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9DF9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Cataluny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07FA1B7" w14:textId="7D97EB92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E4F53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572A3CEB" w14:textId="6B6BE316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EF36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ALCUDI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99494" w14:textId="5296E93E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17/05/20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5C0D2" w14:textId="56DCF0FD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08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76DC63E" w14:textId="03426C7B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E5A3D">
              <w:t>14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4852" w14:textId="673CED70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A168" w14:textId="2754AE8E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Pyrene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F264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Cataluny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4F3BBB4" w14:textId="483529C3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E4F53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0D2BC40D" w14:textId="3574B3D8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E801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ARTES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41FAC" w14:textId="671AEB14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17/05/20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FAA87" w14:textId="7395EADF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F2D3F">
              <w:t>23/06/20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47D9B3B" w14:textId="264866A1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E5A3D">
              <w:t>7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DDEC" w14:textId="395B0939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7003" w14:textId="76B9417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Pyrene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FC8D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lang w:eastAsia="en-GB"/>
              </w:rPr>
              <w:t>Cataluny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9243BEF" w14:textId="3A900312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8E4F53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5D535F82" w14:textId="5E1C3130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E702" w14:textId="6DA188E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ora-LM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73217" w14:textId="64531CD4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3/02/202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94139" w14:textId="206A9239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79606C2" w14:textId="4295EDF4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7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DEEF" w14:textId="11B92A3C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349E" w14:textId="3C11882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yrene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80F8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taluny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A97F7D1" w14:textId="41D28C3A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4F53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2DB48510" w14:textId="330B1705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D358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Ter-Lomon-03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FBDFE" w14:textId="299857B0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3/02/202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8B01B" w14:textId="4FC400FF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DE8C868" w14:textId="0CD694B7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7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4B26" w14:textId="218DF47B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9695" w14:textId="07A17892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yrene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CF08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taluny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4B7EEBAA" w14:textId="455A59DF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4F53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4CF05C15" w14:textId="5F23B238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7130" w14:textId="4AFEF700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polat-N2L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FDEA9" w14:textId="6803B211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3/02/202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DB0EB" w14:textId="6CC3D37E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DBBD0C8" w14:textId="1F13F99D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7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7D2C" w14:textId="465D20B0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DB71" w14:textId="589B2D30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yrene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54D2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taluny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77909E6" w14:textId="3636A0D2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4F53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76401273" w14:textId="797DAA8C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8013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Xai-Oliana-LM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328B3" w14:textId="14B50797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3/02/202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D4606" w14:textId="5860DE48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B91D263" w14:textId="5C5BBA4D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7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AE23" w14:textId="2945887C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A7F9" w14:textId="54217476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yrene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DF30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taluny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504AF93" w14:textId="68C465D6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4F53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6AA95223" w14:textId="7FD077D6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BC04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Oris-Oris-N35</w:t>
            </w: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09B136" w14:textId="7ED88E57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3/02/2020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E00A3C" w14:textId="3AF46409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04/05/202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</w:tcPr>
          <w:p w14:paraId="60D80AD0" w14:textId="4606F3A4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436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A9F2" w14:textId="54411BE5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85F6" w14:textId="227DAD88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yrenees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3444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talunya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</w:tcPr>
          <w:p w14:paraId="7B9239FC" w14:textId="5183C2DE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4F53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  <w:tr w:rsidR="00D72F36" w:rsidRPr="00CE7C8E" w14:paraId="7CD6AF9B" w14:textId="33C77275" w:rsidTr="00CE0807">
        <w:trPr>
          <w:trHeight w:val="300"/>
          <w:jc w:val="center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0FE6C" w14:textId="77777777" w:rsidR="00D72F36" w:rsidRPr="00CE7C8E" w:rsidRDefault="00D72F36" w:rsidP="00D72F36">
            <w:pPr>
              <w:spacing w:after="0" w:line="240" w:lineRule="auto"/>
              <w:ind w:right="322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Nit-Grony-UJ4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D8327" w14:textId="5BEA0CB7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23/02/202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CD23D8" w14:textId="615B604E" w:rsidR="00D72F36" w:rsidRPr="00CE7C8E" w:rsidRDefault="00D72F36" w:rsidP="00D72F36">
            <w:pPr>
              <w:spacing w:after="0" w:line="240" w:lineRule="auto"/>
              <w:ind w:right="-159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D3F">
              <w:t>10/04/202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46CAB" w14:textId="13BDA1FD" w:rsidR="00D72F36" w:rsidRPr="00CE7C8E" w:rsidRDefault="00D72F36" w:rsidP="00D72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5A3D">
              <w:t>77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A2FAC" w14:textId="5B23B99C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06243" w14:textId="4A770C01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yrene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67CD4" w14:textId="7777777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7C8E">
              <w:rPr>
                <w:rFonts w:ascii="Calibri" w:eastAsia="Times New Roman" w:hAnsi="Calibri" w:cs="Calibri"/>
                <w:color w:val="000000"/>
                <w:lang w:eastAsia="en-GB"/>
              </w:rPr>
              <w:t>Cataluny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EBA5D" w14:textId="46D7AFB7" w:rsidR="00D72F36" w:rsidRPr="00CE7C8E" w:rsidRDefault="00D72F36" w:rsidP="00D72F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4F53">
              <w:rPr>
                <w:rFonts w:ascii="Calibri" w:eastAsia="Times New Roman" w:hAnsi="Calibri" w:cs="Calibri"/>
                <w:color w:val="000000"/>
                <w:lang w:eastAsia="en-GB"/>
              </w:rPr>
              <w:t>Ornitela</w:t>
            </w:r>
            <w:proofErr w:type="spellEnd"/>
          </w:p>
        </w:tc>
      </w:tr>
    </w:tbl>
    <w:p w14:paraId="0061566E" w14:textId="313D5D1B" w:rsidR="00BD6887" w:rsidRDefault="00BD6887" w:rsidP="00BD6887">
      <w:pPr>
        <w:jc w:val="center"/>
        <w:rPr>
          <w:b/>
          <w:bCs/>
          <w:sz w:val="32"/>
          <w:szCs w:val="32"/>
        </w:rPr>
      </w:pPr>
    </w:p>
    <w:p w14:paraId="1A298F8E" w14:textId="68363F8A" w:rsidR="00BD6887" w:rsidRDefault="00BD6887" w:rsidP="00BD6887">
      <w:pPr>
        <w:jc w:val="center"/>
        <w:rPr>
          <w:b/>
          <w:bCs/>
          <w:sz w:val="32"/>
          <w:szCs w:val="32"/>
        </w:rPr>
      </w:pPr>
    </w:p>
    <w:p w14:paraId="04308DF8" w14:textId="1862C1B0" w:rsidR="001D0203" w:rsidRDefault="001D0203" w:rsidP="00BD6887">
      <w:pPr>
        <w:jc w:val="center"/>
        <w:rPr>
          <w:b/>
          <w:bCs/>
          <w:sz w:val="32"/>
          <w:szCs w:val="32"/>
        </w:rPr>
      </w:pPr>
    </w:p>
    <w:p w14:paraId="234B7E68" w14:textId="7BAFED9A" w:rsidR="001D0203" w:rsidRDefault="001D0203" w:rsidP="009D7996">
      <w:pPr>
        <w:rPr>
          <w:b/>
          <w:bCs/>
          <w:sz w:val="32"/>
          <w:szCs w:val="32"/>
        </w:rPr>
      </w:pPr>
    </w:p>
    <w:p w14:paraId="54259E0F" w14:textId="161E232A" w:rsidR="00422D98" w:rsidRPr="003823C8" w:rsidRDefault="00422D98" w:rsidP="00422D98">
      <w:pPr>
        <w:spacing w:line="480" w:lineRule="auto"/>
        <w:rPr>
          <w:b/>
          <w:sz w:val="24"/>
          <w:szCs w:val="24"/>
        </w:rPr>
      </w:pPr>
      <w:r w:rsidRPr="003823C8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2</w:t>
      </w:r>
      <w:r w:rsidRPr="003823C8">
        <w:rPr>
          <w:b/>
          <w:sz w:val="24"/>
          <w:szCs w:val="24"/>
        </w:rPr>
        <w:t xml:space="preserve">. </w:t>
      </w:r>
      <w:r w:rsidRPr="003823C8">
        <w:rPr>
          <w:bCs/>
          <w:sz w:val="24"/>
          <w:szCs w:val="24"/>
        </w:rPr>
        <w:t>Marginal means and 95% confidence intervals for the factors included in the best model for each model set.</w:t>
      </w:r>
      <w:r>
        <w:rPr>
          <w:bCs/>
          <w:sz w:val="24"/>
          <w:szCs w:val="24"/>
        </w:rPr>
        <w:t xml:space="preserve"> Abbreviations:</w:t>
      </w:r>
      <w:r w:rsidRPr="003823C8">
        <w:rPr>
          <w:b/>
          <w:sz w:val="24"/>
          <w:szCs w:val="24"/>
        </w:rPr>
        <w:t xml:space="preserve"> </w:t>
      </w:r>
      <w:r w:rsidRPr="003823C8">
        <w:rPr>
          <w:bCs/>
          <w:sz w:val="24"/>
          <w:szCs w:val="24"/>
        </w:rPr>
        <w:t>LCI 95%= Low confidence interval, UCL</w:t>
      </w:r>
      <w:r>
        <w:rPr>
          <w:bCs/>
          <w:sz w:val="24"/>
          <w:szCs w:val="24"/>
        </w:rPr>
        <w:t xml:space="preserve"> 95%</w:t>
      </w:r>
      <w:r w:rsidRPr="003823C8">
        <w:rPr>
          <w:bCs/>
          <w:sz w:val="24"/>
          <w:szCs w:val="24"/>
        </w:rPr>
        <w:t>= Upper confidence interval.</w:t>
      </w:r>
    </w:p>
    <w:tbl>
      <w:tblPr>
        <w:tblW w:w="1063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27"/>
        <w:gridCol w:w="3086"/>
        <w:gridCol w:w="2148"/>
        <w:gridCol w:w="1100"/>
        <w:gridCol w:w="1071"/>
      </w:tblGrid>
      <w:tr w:rsidR="00422D98" w14:paraId="37A818E4" w14:textId="77777777" w:rsidTr="007B428F">
        <w:trPr>
          <w:trHeight w:val="231"/>
          <w:jc w:val="center"/>
        </w:trPr>
        <w:tc>
          <w:tcPr>
            <w:tcW w:w="32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422D7EFD" w14:textId="77777777" w:rsidR="00422D98" w:rsidRPr="00906E9C" w:rsidRDefault="00422D98" w:rsidP="007B428F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ponse variable</w:t>
            </w:r>
          </w:p>
        </w:tc>
        <w:tc>
          <w:tcPr>
            <w:tcW w:w="30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666D8C12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Predictors</w:t>
            </w:r>
          </w:p>
        </w:tc>
        <w:tc>
          <w:tcPr>
            <w:tcW w:w="21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13A3786A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Marginal mean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014F473D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LCI 95%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96CA2A2" w14:textId="77777777" w:rsidR="00422D98" w:rsidRDefault="00422D98" w:rsidP="007B428F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UCI 95%</w:t>
            </w:r>
          </w:p>
        </w:tc>
      </w:tr>
      <w:tr w:rsidR="00422D98" w14:paraId="67A7CE76" w14:textId="77777777" w:rsidTr="007B428F">
        <w:trPr>
          <w:trHeight w:val="231"/>
          <w:jc w:val="center"/>
        </w:trPr>
        <w:tc>
          <w:tcPr>
            <w:tcW w:w="3227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46CFA151" w14:textId="77777777" w:rsidR="00422D98" w:rsidRDefault="00422D98" w:rsidP="007B428F">
            <w:pPr>
              <w:spacing w:after="0" w:line="240" w:lineRule="auto"/>
              <w:jc w:val="center"/>
            </w:pPr>
            <w:r>
              <w:t>Monthly home-range size</w:t>
            </w:r>
          </w:p>
        </w:tc>
        <w:tc>
          <w:tcPr>
            <w:tcW w:w="30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66C8D00" w14:textId="77777777" w:rsidR="00422D98" w:rsidRPr="00175688" w:rsidRDefault="00422D98" w:rsidP="007B428F">
            <w:pPr>
              <w:spacing w:after="0" w:line="240" w:lineRule="auto"/>
              <w:jc w:val="center"/>
            </w:pPr>
            <w:r>
              <w:t>Season (Winter)</w:t>
            </w:r>
          </w:p>
        </w:tc>
        <w:tc>
          <w:tcPr>
            <w:tcW w:w="21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D69F40C" w14:textId="77777777" w:rsidR="00422D98" w:rsidRPr="002D68E3" w:rsidRDefault="00422D98" w:rsidP="007B428F">
            <w:pPr>
              <w:spacing w:after="0" w:line="240" w:lineRule="auto"/>
              <w:jc w:val="center"/>
            </w:pPr>
            <w:r w:rsidRPr="00A16F38">
              <w:t>3077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4C428EE" w14:textId="77777777" w:rsidR="00422D98" w:rsidRPr="00A16F3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A16F38">
              <w:rPr>
                <w:color w:val="000000"/>
              </w:rPr>
              <w:t>2636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46311A0" w14:textId="77777777" w:rsidR="00422D98" w:rsidRPr="00C26F28" w:rsidRDefault="00422D98" w:rsidP="007B428F">
            <w:pPr>
              <w:spacing w:after="0" w:line="240" w:lineRule="auto"/>
              <w:jc w:val="center"/>
            </w:pPr>
            <w:r w:rsidRPr="00C26F28">
              <w:t>3518</w:t>
            </w:r>
          </w:p>
        </w:tc>
      </w:tr>
      <w:tr w:rsidR="00422D98" w14:paraId="7041BC0B" w14:textId="77777777" w:rsidTr="007B428F">
        <w:trPr>
          <w:trHeight w:val="231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2BA86C92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9DF7F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175688">
              <w:t>Season (Spring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00FC2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A16F38">
              <w:rPr>
                <w:color w:val="000000"/>
              </w:rPr>
              <w:t>53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972CC" w14:textId="77777777" w:rsidR="00422D98" w:rsidRPr="00A16F3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A16F38">
              <w:rPr>
                <w:color w:val="000000"/>
              </w:rPr>
              <w:t>488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5D678" w14:textId="77777777" w:rsidR="00422D98" w:rsidRPr="00C26F2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26F28">
              <w:rPr>
                <w:color w:val="000000"/>
              </w:rPr>
              <w:t>5775</w:t>
            </w:r>
          </w:p>
        </w:tc>
      </w:tr>
      <w:tr w:rsidR="00422D98" w14:paraId="5BA58C13" w14:textId="77777777" w:rsidTr="007B428F">
        <w:trPr>
          <w:trHeight w:val="231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24D7D4FA" w14:textId="77777777" w:rsidR="00422D98" w:rsidRDefault="00422D98" w:rsidP="007B428F">
            <w:pPr>
              <w:spacing w:after="0" w:line="240" w:lineRule="auto"/>
              <w:jc w:val="center"/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252B7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175688">
              <w:t>Season (Summer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BEC6D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A16F38">
              <w:rPr>
                <w:color w:val="000000"/>
              </w:rPr>
              <w:t>52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A0969" w14:textId="77777777" w:rsidR="00422D98" w:rsidRPr="00A16F3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A16F38">
              <w:rPr>
                <w:color w:val="000000"/>
              </w:rPr>
              <w:t>48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7C5A1" w14:textId="77777777" w:rsidR="00422D98" w:rsidRPr="00C26F2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26F28">
              <w:rPr>
                <w:color w:val="000000"/>
              </w:rPr>
              <w:t>5720</w:t>
            </w:r>
          </w:p>
        </w:tc>
      </w:tr>
      <w:tr w:rsidR="00422D98" w14:paraId="44F1B532" w14:textId="77777777" w:rsidTr="007B428F">
        <w:trPr>
          <w:trHeight w:val="231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78FBA5E4" w14:textId="77777777" w:rsidR="00422D98" w:rsidRDefault="00422D98" w:rsidP="007B428F">
            <w:pPr>
              <w:spacing w:after="0" w:line="240" w:lineRule="auto"/>
              <w:jc w:val="center"/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818BB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175688">
              <w:t>Season (</w:t>
            </w:r>
            <w:r>
              <w:t>Autumn</w:t>
            </w:r>
            <w:r w:rsidRPr="00175688"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9B658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A16F38">
              <w:rPr>
                <w:color w:val="000000"/>
              </w:rPr>
              <w:t>32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523D6" w14:textId="77777777" w:rsidR="00422D98" w:rsidRPr="00A16F3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A16F38">
              <w:rPr>
                <w:color w:val="000000"/>
              </w:rPr>
              <w:t>28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CA8BA" w14:textId="77777777" w:rsidR="00422D98" w:rsidRPr="00A16F3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A16F38">
              <w:rPr>
                <w:color w:val="000000"/>
              </w:rPr>
              <w:t>3718</w:t>
            </w:r>
          </w:p>
        </w:tc>
      </w:tr>
      <w:tr w:rsidR="00422D98" w14:paraId="1DEAE253" w14:textId="77777777" w:rsidTr="007B428F">
        <w:trPr>
          <w:trHeight w:val="231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07C11FE6" w14:textId="77777777" w:rsidR="00422D98" w:rsidRDefault="00422D98" w:rsidP="007B428F">
            <w:pPr>
              <w:spacing w:after="0" w:line="240" w:lineRule="auto"/>
              <w:jc w:val="center"/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18124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175688">
              <w:t>Se</w:t>
            </w:r>
            <w:r>
              <w:t>x</w:t>
            </w:r>
            <w:r w:rsidRPr="00175688">
              <w:t xml:space="preserve"> (</w:t>
            </w:r>
            <w:r>
              <w:t>Male</w:t>
            </w:r>
            <w:r w:rsidRPr="00175688"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3F99A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A16F38">
              <w:rPr>
                <w:color w:val="000000"/>
              </w:rPr>
              <w:t>35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B5347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A16F38">
              <w:rPr>
                <w:color w:val="000000"/>
              </w:rPr>
              <w:t>317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68576" w14:textId="77777777" w:rsidR="00422D98" w:rsidRPr="00C26F28" w:rsidRDefault="00422D98" w:rsidP="007B428F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C26F28">
              <w:rPr>
                <w:bCs/>
                <w:color w:val="000000"/>
              </w:rPr>
              <w:t>4008</w:t>
            </w:r>
          </w:p>
        </w:tc>
      </w:tr>
      <w:tr w:rsidR="00422D98" w14:paraId="0A00ACB0" w14:textId="77777777" w:rsidTr="007B428F">
        <w:trPr>
          <w:trHeight w:val="231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56F9578D" w14:textId="77777777" w:rsidR="00422D98" w:rsidRDefault="00422D98" w:rsidP="007B428F">
            <w:pPr>
              <w:spacing w:after="0" w:line="240" w:lineRule="auto"/>
              <w:jc w:val="center"/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0AE6A" w14:textId="77777777" w:rsidR="00422D98" w:rsidRPr="00175688" w:rsidRDefault="00422D98" w:rsidP="007B428F">
            <w:pPr>
              <w:spacing w:after="0" w:line="240" w:lineRule="auto"/>
              <w:jc w:val="center"/>
            </w:pPr>
            <w:r>
              <w:t>Sex (Female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FEB74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26F28">
              <w:rPr>
                <w:color w:val="000000"/>
              </w:rPr>
              <w:t>48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89DE8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26F28">
              <w:rPr>
                <w:color w:val="000000"/>
              </w:rPr>
              <w:t>43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E7BCF" w14:textId="77777777" w:rsidR="00422D98" w:rsidRPr="00C26F28" w:rsidRDefault="00422D98" w:rsidP="007B428F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C26F28">
              <w:rPr>
                <w:bCs/>
                <w:color w:val="000000"/>
              </w:rPr>
              <w:t>5417</w:t>
            </w:r>
          </w:p>
        </w:tc>
      </w:tr>
      <w:tr w:rsidR="00422D98" w14:paraId="6EE87048" w14:textId="77777777" w:rsidTr="007B428F">
        <w:trPr>
          <w:trHeight w:val="231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56ED9269" w14:textId="77777777" w:rsidR="00422D98" w:rsidRDefault="00422D98" w:rsidP="007B428F">
            <w:pPr>
              <w:spacing w:after="0" w:line="240" w:lineRule="auto"/>
              <w:jc w:val="center"/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6A201" w14:textId="77777777" w:rsidR="00422D98" w:rsidRDefault="00422D98" w:rsidP="007B428F">
            <w:pPr>
              <w:spacing w:after="0" w:line="240" w:lineRule="auto"/>
              <w:jc w:val="center"/>
            </w:pPr>
            <w:r w:rsidRPr="008A40D4">
              <w:t>Breeding region</w:t>
            </w:r>
            <w:r>
              <w:t xml:space="preserve"> (Alto Ebro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1F4BA" w14:textId="77777777" w:rsidR="00422D98" w:rsidRPr="00C26F2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26F28">
              <w:rPr>
                <w:color w:val="000000"/>
              </w:rPr>
              <w:t>25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660DB" w14:textId="77777777" w:rsidR="00422D98" w:rsidRPr="00C26F2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26F28">
              <w:rPr>
                <w:color w:val="000000"/>
              </w:rPr>
              <w:t>210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E90DE" w14:textId="77777777" w:rsidR="00422D98" w:rsidRPr="00C26F28" w:rsidRDefault="00422D98" w:rsidP="007B428F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C26F28">
              <w:rPr>
                <w:bCs/>
                <w:color w:val="000000"/>
              </w:rPr>
              <w:t>2997</w:t>
            </w:r>
          </w:p>
        </w:tc>
      </w:tr>
      <w:tr w:rsidR="00422D98" w14:paraId="747014E5" w14:textId="77777777" w:rsidTr="007B428F">
        <w:trPr>
          <w:trHeight w:val="231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66287FFA" w14:textId="77777777" w:rsidR="00422D98" w:rsidRDefault="00422D98" w:rsidP="007B428F">
            <w:pPr>
              <w:spacing w:after="0" w:line="240" w:lineRule="auto"/>
              <w:jc w:val="center"/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2838B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0C6261">
              <w:t>Breeding region (Segovia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D50A6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26F28">
              <w:rPr>
                <w:color w:val="000000"/>
              </w:rPr>
              <w:t>16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BD262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26F28">
              <w:rPr>
                <w:color w:val="000000"/>
              </w:rPr>
              <w:t>5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2F0E3" w14:textId="77777777" w:rsidR="00422D98" w:rsidRPr="00C26F28" w:rsidRDefault="00422D98" w:rsidP="007B428F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C26F28">
              <w:rPr>
                <w:bCs/>
                <w:color w:val="000000"/>
              </w:rPr>
              <w:t>2783</w:t>
            </w:r>
          </w:p>
        </w:tc>
      </w:tr>
      <w:tr w:rsidR="00422D98" w14:paraId="094D8A32" w14:textId="77777777" w:rsidTr="007B428F">
        <w:trPr>
          <w:trHeight w:val="231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0ADE8CA1" w14:textId="77777777" w:rsidR="00422D98" w:rsidRDefault="00422D98" w:rsidP="007B428F">
            <w:pPr>
              <w:spacing w:after="0" w:line="240" w:lineRule="auto"/>
              <w:jc w:val="center"/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5C4A6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0C6261">
              <w:t>Breeding region (Cádiz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5C4B5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26F28">
              <w:rPr>
                <w:color w:val="000000"/>
              </w:rPr>
              <w:t>42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83AA2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26F28">
              <w:rPr>
                <w:color w:val="000000"/>
              </w:rPr>
              <w:t>327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E1B63" w14:textId="77777777" w:rsidR="00422D98" w:rsidRPr="00C26F28" w:rsidRDefault="00422D98" w:rsidP="007B428F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C26F28">
              <w:rPr>
                <w:bCs/>
                <w:color w:val="000000"/>
              </w:rPr>
              <w:t>5174</w:t>
            </w:r>
          </w:p>
        </w:tc>
      </w:tr>
      <w:tr w:rsidR="00422D98" w14:paraId="1A569BF0" w14:textId="77777777" w:rsidTr="007B428F">
        <w:trPr>
          <w:trHeight w:val="231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7EBB62D9" w14:textId="77777777" w:rsidR="00422D98" w:rsidRDefault="00422D98" w:rsidP="007B428F">
            <w:pPr>
              <w:spacing w:after="0" w:line="240" w:lineRule="auto"/>
              <w:jc w:val="center"/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C11FE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0C6261">
              <w:t>Breeding region (Cazorla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B4485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26F28">
              <w:rPr>
                <w:color w:val="000000"/>
              </w:rPr>
              <w:t>83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076E9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26F28">
              <w:rPr>
                <w:color w:val="000000"/>
              </w:rPr>
              <w:t>779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EA541" w14:textId="77777777" w:rsidR="00422D98" w:rsidRPr="00C26F28" w:rsidRDefault="00422D98" w:rsidP="007B428F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C26F28">
              <w:rPr>
                <w:bCs/>
                <w:color w:val="000000"/>
              </w:rPr>
              <w:t>8808</w:t>
            </w:r>
          </w:p>
        </w:tc>
      </w:tr>
      <w:tr w:rsidR="00422D98" w14:paraId="627BC3BB" w14:textId="77777777" w:rsidTr="007B428F">
        <w:trPr>
          <w:trHeight w:val="231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07A8FA31" w14:textId="77777777" w:rsidR="00422D98" w:rsidRDefault="00422D98" w:rsidP="007B428F">
            <w:pPr>
              <w:spacing w:after="0" w:line="240" w:lineRule="auto"/>
              <w:jc w:val="center"/>
            </w:pP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92DF85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0C6261">
              <w:t>Breeding region (Pyrenees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95FA96" w14:textId="77777777" w:rsidR="00422D98" w:rsidRPr="004A4420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26F28">
              <w:rPr>
                <w:color w:val="000000"/>
              </w:rPr>
              <w:t>44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BB1D57" w14:textId="77777777" w:rsidR="00422D98" w:rsidRPr="004A4420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26F28">
              <w:rPr>
                <w:color w:val="000000"/>
              </w:rPr>
              <w:t>377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616C13" w14:textId="77777777" w:rsidR="00422D98" w:rsidRPr="00C26F28" w:rsidRDefault="00422D98" w:rsidP="007B428F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C26F28">
              <w:rPr>
                <w:bCs/>
                <w:color w:val="000000"/>
              </w:rPr>
              <w:t>5173</w:t>
            </w:r>
          </w:p>
        </w:tc>
      </w:tr>
      <w:tr w:rsidR="00422D98" w14:paraId="7416E024" w14:textId="77777777" w:rsidTr="007B428F">
        <w:trPr>
          <w:trHeight w:val="231"/>
          <w:jc w:val="center"/>
        </w:trPr>
        <w:tc>
          <w:tcPr>
            <w:tcW w:w="3227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4110CAEE" w14:textId="77777777" w:rsidR="00422D98" w:rsidDel="001313BA" w:rsidRDefault="00422D98" w:rsidP="007B428F">
            <w:pPr>
              <w:spacing w:after="0" w:line="240" w:lineRule="auto"/>
              <w:jc w:val="center"/>
            </w:pPr>
            <w:r>
              <w:t>Cumulative distance travelled per month</w:t>
            </w:r>
          </w:p>
        </w:tc>
        <w:tc>
          <w:tcPr>
            <w:tcW w:w="30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C45D8D0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eason (Winter)</w:t>
            </w:r>
          </w:p>
        </w:tc>
        <w:tc>
          <w:tcPr>
            <w:tcW w:w="21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E9B80EC" w14:textId="77777777" w:rsidR="00422D98" w:rsidRPr="00755074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3A24B1">
              <w:rPr>
                <w:color w:val="000000"/>
              </w:rPr>
              <w:t>892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EADC404" w14:textId="77777777" w:rsidR="00422D98" w:rsidRPr="00755074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3A24B1">
              <w:rPr>
                <w:color w:val="000000"/>
              </w:rPr>
              <w:t>685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B457E9B" w14:textId="77777777" w:rsidR="00422D98" w:rsidRPr="00C15E03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3A24B1">
              <w:rPr>
                <w:color w:val="000000"/>
              </w:rPr>
              <w:t>1099</w:t>
            </w:r>
          </w:p>
        </w:tc>
      </w:tr>
      <w:tr w:rsidR="00422D98" w14:paraId="34C8F10D" w14:textId="77777777" w:rsidTr="007B428F">
        <w:trPr>
          <w:trHeight w:val="231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2CA1AB22" w14:textId="77777777" w:rsidR="00422D98" w:rsidRDefault="00422D98" w:rsidP="007B428F">
            <w:pPr>
              <w:spacing w:after="0" w:line="240" w:lineRule="auto"/>
              <w:jc w:val="center"/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EFA1D" w14:textId="77777777" w:rsidR="00422D98" w:rsidRDefault="00422D98" w:rsidP="007B428F">
            <w:pPr>
              <w:spacing w:after="0" w:line="240" w:lineRule="auto"/>
              <w:jc w:val="center"/>
            </w:pPr>
            <w:r>
              <w:t>Season</w:t>
            </w:r>
            <w:r w:rsidRPr="00087913">
              <w:t xml:space="preserve"> (</w:t>
            </w:r>
            <w:r>
              <w:t>Spring</w:t>
            </w:r>
            <w:r w:rsidRPr="00087913"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DFE4F" w14:textId="77777777" w:rsidR="00422D98" w:rsidRPr="001F4499" w:rsidRDefault="00422D98" w:rsidP="007B428F">
            <w:pPr>
              <w:spacing w:after="0" w:line="240" w:lineRule="auto"/>
              <w:jc w:val="center"/>
            </w:pPr>
            <w:r w:rsidRPr="003A24B1">
              <w:t>22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1D305" w14:textId="77777777" w:rsidR="00422D98" w:rsidRPr="0002482E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3A24B1">
              <w:rPr>
                <w:color w:val="000000"/>
              </w:rPr>
              <w:t>207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95B1B" w14:textId="77777777" w:rsidR="00422D98" w:rsidRPr="00C15E03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3A24B1">
              <w:rPr>
                <w:color w:val="000000"/>
              </w:rPr>
              <w:t>2493</w:t>
            </w:r>
          </w:p>
        </w:tc>
      </w:tr>
      <w:tr w:rsidR="00422D98" w14:paraId="6893C50A" w14:textId="77777777" w:rsidTr="007B428F">
        <w:trPr>
          <w:trHeight w:val="231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1BD45C30" w14:textId="77777777" w:rsidR="00422D98" w:rsidRDefault="00422D98" w:rsidP="007B428F">
            <w:pPr>
              <w:spacing w:after="0" w:line="240" w:lineRule="auto"/>
              <w:jc w:val="center"/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15675" w14:textId="77777777" w:rsidR="00422D98" w:rsidRDefault="00422D98" w:rsidP="007B428F">
            <w:pPr>
              <w:spacing w:after="0" w:line="240" w:lineRule="auto"/>
              <w:jc w:val="center"/>
            </w:pPr>
            <w:r>
              <w:t>Season (Summer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EA91C" w14:textId="77777777" w:rsidR="00422D98" w:rsidRPr="001F4499" w:rsidRDefault="00422D98" w:rsidP="007B428F">
            <w:pPr>
              <w:spacing w:after="0" w:line="240" w:lineRule="auto"/>
              <w:jc w:val="center"/>
            </w:pPr>
            <w:r w:rsidRPr="003A24B1">
              <w:t>28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A7282" w14:textId="77777777" w:rsidR="00422D98" w:rsidRPr="0002482E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3A24B1">
              <w:rPr>
                <w:color w:val="000000"/>
              </w:rPr>
              <w:t>26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7CF2D" w14:textId="77777777" w:rsidR="00422D98" w:rsidRPr="00C15E03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3A24B1">
              <w:rPr>
                <w:color w:val="000000"/>
              </w:rPr>
              <w:t>3025</w:t>
            </w:r>
          </w:p>
        </w:tc>
      </w:tr>
      <w:tr w:rsidR="00422D98" w14:paraId="5AA36A45" w14:textId="77777777" w:rsidTr="007B428F">
        <w:trPr>
          <w:trHeight w:val="231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07FB0CB8" w14:textId="77777777" w:rsidR="00422D98" w:rsidRDefault="00422D98" w:rsidP="007B428F">
            <w:pPr>
              <w:spacing w:after="0" w:line="240" w:lineRule="auto"/>
              <w:jc w:val="center"/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39A87" w14:textId="77777777" w:rsidR="00422D98" w:rsidRDefault="00422D98" w:rsidP="007B428F">
            <w:pPr>
              <w:spacing w:after="0" w:line="240" w:lineRule="auto"/>
              <w:jc w:val="center"/>
            </w:pPr>
            <w:r>
              <w:t>Season (Autumn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C02EA" w14:textId="77777777" w:rsidR="00422D98" w:rsidRPr="001F4499" w:rsidRDefault="00422D98" w:rsidP="007B428F">
            <w:pPr>
              <w:spacing w:after="0" w:line="240" w:lineRule="auto"/>
              <w:jc w:val="center"/>
            </w:pPr>
            <w:r w:rsidRPr="003A24B1">
              <w:t>10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884A0" w14:textId="77777777" w:rsidR="00422D98" w:rsidRPr="0002482E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3A24B1">
              <w:rPr>
                <w:color w:val="000000"/>
              </w:rPr>
              <w:t>84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4E21E" w14:textId="77777777" w:rsidR="00422D98" w:rsidRPr="00F42315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3A24B1">
              <w:rPr>
                <w:color w:val="000000"/>
              </w:rPr>
              <w:t>1260</w:t>
            </w:r>
          </w:p>
        </w:tc>
      </w:tr>
      <w:tr w:rsidR="00422D98" w14:paraId="370AFB40" w14:textId="77777777" w:rsidTr="007B428F">
        <w:trPr>
          <w:trHeight w:val="231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4A30BCF2" w14:textId="77777777" w:rsidR="00422D98" w:rsidDel="001313BA" w:rsidRDefault="00422D98" w:rsidP="007B428F">
            <w:pPr>
              <w:spacing w:after="0" w:line="240" w:lineRule="auto"/>
              <w:jc w:val="center"/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D6EA0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087913">
              <w:t>Sex (</w:t>
            </w:r>
            <w:r>
              <w:t>M</w:t>
            </w:r>
            <w:r w:rsidRPr="00087913">
              <w:t>ale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9BA61" w14:textId="77777777" w:rsidR="00422D98" w:rsidRPr="00755074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3A24B1">
              <w:rPr>
                <w:color w:val="000000"/>
              </w:rPr>
              <w:t>17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FF54D" w14:textId="77777777" w:rsidR="00422D98" w:rsidRPr="00755074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3A24B1">
              <w:rPr>
                <w:color w:val="000000"/>
              </w:rPr>
              <w:t>158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2718C" w14:textId="77777777" w:rsidR="00422D98" w:rsidRPr="00F42315" w:rsidRDefault="00422D98" w:rsidP="007B428F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3A24B1">
              <w:rPr>
                <w:bCs/>
                <w:color w:val="000000"/>
              </w:rPr>
              <w:t>1986</w:t>
            </w:r>
          </w:p>
        </w:tc>
      </w:tr>
      <w:tr w:rsidR="00422D98" w14:paraId="3BE77765" w14:textId="77777777" w:rsidTr="007B428F">
        <w:trPr>
          <w:trHeight w:val="231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3B55959A" w14:textId="77777777" w:rsidR="00422D98" w:rsidDel="001313BA" w:rsidRDefault="00422D98" w:rsidP="007B428F">
            <w:pPr>
              <w:spacing w:after="0" w:line="240" w:lineRule="auto"/>
              <w:jc w:val="center"/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8F622" w14:textId="77777777" w:rsidR="00422D98" w:rsidRPr="00087913" w:rsidRDefault="00422D98" w:rsidP="007B428F">
            <w:pPr>
              <w:spacing w:after="0" w:line="240" w:lineRule="auto"/>
              <w:jc w:val="center"/>
            </w:pPr>
            <w:r>
              <w:t>Sex (Female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7513E" w14:textId="77777777" w:rsidR="00422D98" w:rsidRPr="00755074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3A24B1">
              <w:rPr>
                <w:color w:val="000000"/>
              </w:rPr>
              <w:t>17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477AA" w14:textId="77777777" w:rsidR="00422D98" w:rsidRPr="00755074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3A24B1">
              <w:rPr>
                <w:color w:val="000000"/>
              </w:rPr>
              <w:t>15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F7AD1" w14:textId="77777777" w:rsidR="00422D98" w:rsidRPr="00F42315" w:rsidRDefault="00422D98" w:rsidP="007B428F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3A24B1">
              <w:rPr>
                <w:bCs/>
                <w:color w:val="000000"/>
              </w:rPr>
              <w:t>1961</w:t>
            </w:r>
          </w:p>
        </w:tc>
      </w:tr>
      <w:tr w:rsidR="00422D98" w14:paraId="448DC355" w14:textId="77777777" w:rsidTr="007B428F">
        <w:trPr>
          <w:trHeight w:val="231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39DC44DE" w14:textId="77777777" w:rsidR="00422D98" w:rsidDel="001313BA" w:rsidRDefault="00422D98" w:rsidP="007B428F">
            <w:pPr>
              <w:spacing w:after="0" w:line="240" w:lineRule="auto"/>
              <w:jc w:val="center"/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AD70F" w14:textId="77777777" w:rsidR="00422D98" w:rsidRPr="00087913" w:rsidRDefault="00422D98" w:rsidP="007B428F">
            <w:pPr>
              <w:spacing w:after="0" w:line="240" w:lineRule="auto"/>
              <w:jc w:val="center"/>
            </w:pPr>
            <w:r w:rsidRPr="008A40D4">
              <w:t>Breeding region</w:t>
            </w:r>
            <w:r>
              <w:t xml:space="preserve"> (Alto Ebro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92F32" w14:textId="77777777" w:rsidR="00422D98" w:rsidRPr="00755074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3A24B1">
              <w:rPr>
                <w:color w:val="000000"/>
              </w:rPr>
              <w:t>13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45559" w14:textId="77777777" w:rsidR="00422D98" w:rsidRPr="00755074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3A24B1">
              <w:rPr>
                <w:color w:val="000000"/>
              </w:rPr>
              <w:t>11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B1C6A" w14:textId="77777777" w:rsidR="00422D98" w:rsidRPr="00C15E03" w:rsidRDefault="00422D98" w:rsidP="007B428F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3A24B1">
              <w:rPr>
                <w:bCs/>
                <w:color w:val="000000"/>
              </w:rPr>
              <w:t>1532</w:t>
            </w:r>
          </w:p>
        </w:tc>
      </w:tr>
      <w:tr w:rsidR="00422D98" w14:paraId="4AA93CA3" w14:textId="77777777" w:rsidTr="007B428F">
        <w:trPr>
          <w:trHeight w:val="231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0D8B6FE5" w14:textId="77777777" w:rsidR="00422D98" w:rsidDel="001313BA" w:rsidRDefault="00422D98" w:rsidP="007B428F">
            <w:pPr>
              <w:spacing w:after="0" w:line="240" w:lineRule="auto"/>
              <w:jc w:val="center"/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059C4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A02549">
              <w:t>Breeding region (Segovia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0892C" w14:textId="77777777" w:rsidR="00422D98" w:rsidRPr="00755074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3A24B1">
              <w:rPr>
                <w:color w:val="000000"/>
              </w:rPr>
              <w:t>14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B3612" w14:textId="77777777" w:rsidR="00422D98" w:rsidRPr="00755074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3A24B1">
              <w:rPr>
                <w:color w:val="000000"/>
              </w:rPr>
              <w:t>1131</w:t>
            </w:r>
            <w:r>
              <w:rPr>
                <w:color w:val="000000"/>
              </w:rPr>
              <w:t xml:space="preserve">  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64F9E" w14:textId="77777777" w:rsidR="00422D98" w:rsidRPr="00C15E03" w:rsidRDefault="00422D98" w:rsidP="007B428F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3A24B1">
              <w:rPr>
                <w:bCs/>
                <w:color w:val="000000"/>
              </w:rPr>
              <w:t>1857</w:t>
            </w:r>
          </w:p>
        </w:tc>
      </w:tr>
      <w:tr w:rsidR="00422D98" w14:paraId="35F44D25" w14:textId="77777777" w:rsidTr="007B428F">
        <w:trPr>
          <w:trHeight w:val="231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598803B1" w14:textId="77777777" w:rsidR="00422D98" w:rsidDel="001313BA" w:rsidRDefault="00422D98" w:rsidP="007B428F">
            <w:pPr>
              <w:spacing w:after="0" w:line="240" w:lineRule="auto"/>
              <w:jc w:val="center"/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28C45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A02549">
              <w:t>Breeding region (Cádiz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C0D48" w14:textId="77777777" w:rsidR="00422D98" w:rsidRPr="00755074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3A24B1">
              <w:rPr>
                <w:color w:val="000000"/>
              </w:rPr>
              <w:t>22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6514F" w14:textId="77777777" w:rsidR="00422D98" w:rsidRPr="00755074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3A24B1">
              <w:rPr>
                <w:color w:val="000000"/>
              </w:rPr>
              <w:t>196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A087B" w14:textId="77777777" w:rsidR="00422D98" w:rsidRPr="00C15E03" w:rsidRDefault="00422D98" w:rsidP="007B428F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3A24B1">
              <w:rPr>
                <w:bCs/>
                <w:color w:val="000000"/>
              </w:rPr>
              <w:t>2585</w:t>
            </w:r>
          </w:p>
        </w:tc>
      </w:tr>
      <w:tr w:rsidR="00422D98" w14:paraId="01F9B08A" w14:textId="77777777" w:rsidTr="007B428F">
        <w:trPr>
          <w:trHeight w:val="231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784064F2" w14:textId="77777777" w:rsidR="00422D98" w:rsidDel="001313BA" w:rsidRDefault="00422D98" w:rsidP="007B428F">
            <w:pPr>
              <w:spacing w:after="0" w:line="240" w:lineRule="auto"/>
              <w:jc w:val="center"/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D9651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A02549">
              <w:t>Breeding region (Cazorla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C8BBF" w14:textId="77777777" w:rsidR="00422D98" w:rsidRPr="00755074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3A24B1">
              <w:rPr>
                <w:color w:val="000000"/>
              </w:rPr>
              <w:t>17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A14ED" w14:textId="77777777" w:rsidR="00422D98" w:rsidRPr="00755074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3A24B1">
              <w:rPr>
                <w:color w:val="000000"/>
              </w:rPr>
              <w:t>15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18936" w14:textId="77777777" w:rsidR="00422D98" w:rsidRPr="00F42315" w:rsidRDefault="00422D98" w:rsidP="007B428F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3A24B1">
              <w:rPr>
                <w:bCs/>
                <w:color w:val="000000"/>
              </w:rPr>
              <w:t>1954</w:t>
            </w:r>
          </w:p>
        </w:tc>
      </w:tr>
      <w:tr w:rsidR="00422D98" w14:paraId="415ACBB8" w14:textId="77777777" w:rsidTr="007B428F">
        <w:trPr>
          <w:trHeight w:val="231"/>
          <w:jc w:val="center"/>
        </w:trPr>
        <w:tc>
          <w:tcPr>
            <w:tcW w:w="3227" w:type="dxa"/>
            <w:vMerge/>
            <w:tcBorders>
              <w:left w:val="nil"/>
              <w:bottom w:val="nil"/>
              <w:right w:val="nil"/>
            </w:tcBorders>
          </w:tcPr>
          <w:p w14:paraId="62F66264" w14:textId="77777777" w:rsidR="00422D98" w:rsidDel="001313BA" w:rsidRDefault="00422D98" w:rsidP="007B428F">
            <w:pPr>
              <w:spacing w:after="0" w:line="240" w:lineRule="auto"/>
              <w:jc w:val="center"/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98261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A02549">
              <w:t>Breeding region (Pyrenees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B8ADE" w14:textId="77777777" w:rsidR="00422D98" w:rsidRPr="00755074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3A24B1">
              <w:rPr>
                <w:color w:val="000000"/>
              </w:rPr>
              <w:t>19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B595D" w14:textId="77777777" w:rsidR="00422D98" w:rsidRPr="00755074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3A24B1">
              <w:rPr>
                <w:color w:val="000000"/>
              </w:rPr>
              <w:t>17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02226" w14:textId="77777777" w:rsidR="00422D98" w:rsidRPr="00F42315" w:rsidRDefault="00422D98" w:rsidP="007B428F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3A24B1">
              <w:rPr>
                <w:bCs/>
                <w:color w:val="000000"/>
              </w:rPr>
              <w:t>2228</w:t>
            </w:r>
          </w:p>
        </w:tc>
      </w:tr>
      <w:tr w:rsidR="00422D98" w14:paraId="58F6CFEA" w14:textId="77777777" w:rsidTr="007B428F">
        <w:trPr>
          <w:trHeight w:val="85"/>
          <w:jc w:val="center"/>
        </w:trPr>
        <w:tc>
          <w:tcPr>
            <w:tcW w:w="3227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5346295C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onthly home-range fidelity</w:t>
            </w:r>
          </w:p>
        </w:tc>
        <w:tc>
          <w:tcPr>
            <w:tcW w:w="30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5AD8E41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>
              <w:t>Season (Winter)</w:t>
            </w:r>
          </w:p>
        </w:tc>
        <w:tc>
          <w:tcPr>
            <w:tcW w:w="21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E3739AB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E8568A">
              <w:rPr>
                <w:color w:val="000000"/>
              </w:rPr>
              <w:t>0.570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7AC17BC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E8568A">
              <w:rPr>
                <w:color w:val="000000"/>
              </w:rPr>
              <w:t>0.545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0174D21" w14:textId="77777777" w:rsidR="00422D98" w:rsidRPr="00C15E03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15E03">
              <w:rPr>
                <w:color w:val="000000"/>
              </w:rPr>
              <w:t>0.594</w:t>
            </w:r>
          </w:p>
        </w:tc>
      </w:tr>
      <w:tr w:rsidR="00422D98" w14:paraId="35FE77AE" w14:textId="77777777" w:rsidTr="007B428F">
        <w:trPr>
          <w:trHeight w:val="85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0F93378D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6D326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10389">
              <w:t>Season (Spring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F11BF" w14:textId="77777777" w:rsidR="00422D98" w:rsidRPr="0062494E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E8568A">
              <w:rPr>
                <w:color w:val="000000"/>
              </w:rPr>
              <w:t>0.6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8CE63" w14:textId="77777777" w:rsidR="00422D98" w:rsidRPr="0062494E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E8568A">
              <w:rPr>
                <w:color w:val="000000"/>
              </w:rPr>
              <w:t>0.65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28B7F" w14:textId="77777777" w:rsidR="00422D98" w:rsidRPr="00C15E03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15E03">
              <w:rPr>
                <w:color w:val="000000"/>
              </w:rPr>
              <w:t>0.694</w:t>
            </w:r>
          </w:p>
        </w:tc>
      </w:tr>
      <w:tr w:rsidR="00422D98" w14:paraId="67E70F88" w14:textId="77777777" w:rsidTr="007B428F">
        <w:trPr>
          <w:trHeight w:val="85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7E42214E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49809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10389">
              <w:t>Season (Summer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95DEC" w14:textId="77777777" w:rsidR="00422D98" w:rsidRPr="0062494E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E8568A">
              <w:rPr>
                <w:color w:val="000000"/>
              </w:rPr>
              <w:t>0.7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4F99A" w14:textId="77777777" w:rsidR="00422D98" w:rsidRPr="0062494E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E8568A">
              <w:rPr>
                <w:color w:val="000000"/>
              </w:rPr>
              <w:t>0.69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8851A" w14:textId="77777777" w:rsidR="00422D98" w:rsidRPr="00C15E03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15E03">
              <w:rPr>
                <w:color w:val="000000"/>
              </w:rPr>
              <w:t>0.733</w:t>
            </w:r>
          </w:p>
        </w:tc>
      </w:tr>
      <w:tr w:rsidR="00422D98" w14:paraId="61BC6DD4" w14:textId="77777777" w:rsidTr="007B428F">
        <w:trPr>
          <w:trHeight w:val="85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264BD37D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D1849" w14:textId="77777777" w:rsidR="00422D98" w:rsidRPr="00CA4626" w:rsidRDefault="00422D98" w:rsidP="007B428F">
            <w:pPr>
              <w:spacing w:after="0" w:line="240" w:lineRule="auto"/>
              <w:jc w:val="center"/>
            </w:pPr>
            <w:r w:rsidRPr="00CA4626">
              <w:t>Season (Autumn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97300" w14:textId="77777777" w:rsidR="00422D98" w:rsidRPr="0062494E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E8568A">
              <w:rPr>
                <w:color w:val="000000"/>
              </w:rPr>
              <w:t>0.6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D8F9B" w14:textId="77777777" w:rsidR="00422D98" w:rsidRPr="0062494E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E8568A">
              <w:rPr>
                <w:color w:val="000000"/>
              </w:rPr>
              <w:t>0.6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B0787" w14:textId="77777777" w:rsidR="00422D98" w:rsidRPr="00C15E03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15E03">
              <w:rPr>
                <w:color w:val="000000"/>
              </w:rPr>
              <w:t>0.668</w:t>
            </w:r>
          </w:p>
        </w:tc>
      </w:tr>
      <w:tr w:rsidR="00422D98" w14:paraId="776ADE23" w14:textId="77777777" w:rsidTr="007B428F">
        <w:trPr>
          <w:trHeight w:val="85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14CE492B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9A05B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10389">
              <w:t>Se</w:t>
            </w:r>
            <w:r>
              <w:t>x (Male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9A391" w14:textId="77777777" w:rsidR="00422D98" w:rsidRPr="0062494E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E8568A">
              <w:rPr>
                <w:color w:val="000000"/>
              </w:rPr>
              <w:t>0.6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4C9B8" w14:textId="77777777" w:rsidR="00422D98" w:rsidRPr="0062494E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E8568A">
              <w:rPr>
                <w:color w:val="000000"/>
              </w:rPr>
              <w:t>0.6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B5BBC" w14:textId="77777777" w:rsidR="00422D98" w:rsidRPr="00C15E03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15E03">
              <w:rPr>
                <w:color w:val="000000"/>
              </w:rPr>
              <w:t>0.700</w:t>
            </w:r>
          </w:p>
        </w:tc>
      </w:tr>
      <w:tr w:rsidR="00422D98" w14:paraId="4CE905FD" w14:textId="77777777" w:rsidTr="007B428F">
        <w:trPr>
          <w:trHeight w:val="85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59D8D050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C6C25" w14:textId="77777777" w:rsidR="00422D98" w:rsidRPr="00C10389" w:rsidRDefault="00422D98" w:rsidP="007B428F">
            <w:pPr>
              <w:spacing w:after="0" w:line="240" w:lineRule="auto"/>
              <w:jc w:val="center"/>
            </w:pPr>
            <w:r>
              <w:t>Sex (Female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DB489" w14:textId="77777777" w:rsidR="00422D98" w:rsidRPr="0062494E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E8568A">
              <w:rPr>
                <w:color w:val="000000"/>
              </w:rPr>
              <w:t>0.6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3D798" w14:textId="77777777" w:rsidR="00422D98" w:rsidRPr="0062494E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E8568A">
              <w:rPr>
                <w:color w:val="000000"/>
              </w:rPr>
              <w:t>0.59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2A462" w14:textId="77777777" w:rsidR="00422D98" w:rsidRPr="00C15E03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15E03">
              <w:rPr>
                <w:color w:val="000000"/>
              </w:rPr>
              <w:t>0.647</w:t>
            </w:r>
          </w:p>
        </w:tc>
      </w:tr>
      <w:tr w:rsidR="00422D98" w14:paraId="71DE87AD" w14:textId="77777777" w:rsidTr="007B428F">
        <w:trPr>
          <w:trHeight w:val="85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22979234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09FD2" w14:textId="77777777" w:rsidR="00422D98" w:rsidRDefault="00422D98" w:rsidP="007B428F">
            <w:pPr>
              <w:spacing w:after="0" w:line="240" w:lineRule="auto"/>
              <w:jc w:val="center"/>
            </w:pPr>
            <w:r w:rsidRPr="008A40D4">
              <w:t>Breeding region</w:t>
            </w:r>
            <w:r w:rsidRPr="00B9746A">
              <w:t xml:space="preserve"> (Alto Ebro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00756" w14:textId="77777777" w:rsidR="00422D98" w:rsidRPr="00E8568A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15E03">
              <w:rPr>
                <w:color w:val="000000"/>
              </w:rPr>
              <w:t>0.6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67C75" w14:textId="77777777" w:rsidR="00422D98" w:rsidRPr="00E8568A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15E03">
              <w:rPr>
                <w:color w:val="000000"/>
              </w:rPr>
              <w:t>0.58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1650D" w14:textId="77777777" w:rsidR="00422D98" w:rsidRPr="009D2E0A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15E03">
              <w:rPr>
                <w:color w:val="000000"/>
              </w:rPr>
              <w:t>0.642</w:t>
            </w:r>
          </w:p>
        </w:tc>
      </w:tr>
      <w:tr w:rsidR="00422D98" w14:paraId="2AFAEB7F" w14:textId="77777777" w:rsidTr="007B428F">
        <w:trPr>
          <w:trHeight w:val="85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0107DDAE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009FE" w14:textId="77777777" w:rsidR="00422D98" w:rsidRDefault="00422D98" w:rsidP="007B428F">
            <w:pPr>
              <w:spacing w:after="0" w:line="240" w:lineRule="auto"/>
              <w:jc w:val="center"/>
            </w:pPr>
            <w:r w:rsidRPr="00421608">
              <w:t>Breeding region (Segovia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C2E71" w14:textId="77777777" w:rsidR="00422D98" w:rsidRPr="00E8568A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15E03">
              <w:rPr>
                <w:color w:val="000000"/>
              </w:rPr>
              <w:t>0.7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E69E0" w14:textId="77777777" w:rsidR="00422D98" w:rsidRPr="00E8568A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15E03">
              <w:rPr>
                <w:color w:val="000000"/>
              </w:rPr>
              <w:t>0.7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076D0" w14:textId="77777777" w:rsidR="00422D98" w:rsidRPr="009D2E0A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15E03">
              <w:rPr>
                <w:color w:val="000000"/>
              </w:rPr>
              <w:t>0.805</w:t>
            </w:r>
          </w:p>
        </w:tc>
      </w:tr>
      <w:tr w:rsidR="00422D98" w14:paraId="615F1A66" w14:textId="77777777" w:rsidTr="007B428F">
        <w:trPr>
          <w:trHeight w:val="85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77292A1F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1CFF1" w14:textId="77777777" w:rsidR="00422D98" w:rsidRDefault="00422D98" w:rsidP="007B428F">
            <w:pPr>
              <w:spacing w:after="0" w:line="240" w:lineRule="auto"/>
              <w:jc w:val="center"/>
            </w:pPr>
            <w:r w:rsidRPr="00421608">
              <w:t>Breeding region (Cádiz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2FA96" w14:textId="77777777" w:rsidR="00422D98" w:rsidRPr="00E8568A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15E03">
              <w:rPr>
                <w:color w:val="000000"/>
              </w:rPr>
              <w:t>0.5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42283" w14:textId="77777777" w:rsidR="00422D98" w:rsidRPr="00E8568A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15E03">
              <w:rPr>
                <w:color w:val="000000"/>
              </w:rPr>
              <w:t>0.5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CCE9D" w14:textId="77777777" w:rsidR="00422D98" w:rsidRPr="009D2E0A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15E03">
              <w:rPr>
                <w:color w:val="000000"/>
              </w:rPr>
              <w:t>0.647</w:t>
            </w:r>
          </w:p>
        </w:tc>
      </w:tr>
      <w:tr w:rsidR="00422D98" w14:paraId="5A4B094C" w14:textId="77777777" w:rsidTr="007B428F">
        <w:trPr>
          <w:trHeight w:val="85"/>
          <w:jc w:val="center"/>
        </w:trPr>
        <w:tc>
          <w:tcPr>
            <w:tcW w:w="3227" w:type="dxa"/>
            <w:vMerge/>
            <w:tcBorders>
              <w:left w:val="nil"/>
              <w:right w:val="nil"/>
            </w:tcBorders>
          </w:tcPr>
          <w:p w14:paraId="1884B232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4D44C" w14:textId="77777777" w:rsidR="00422D98" w:rsidRDefault="00422D98" w:rsidP="007B428F">
            <w:pPr>
              <w:spacing w:after="0" w:line="240" w:lineRule="auto"/>
              <w:jc w:val="center"/>
            </w:pPr>
            <w:r w:rsidRPr="00421608">
              <w:t>Breeding region (Cazorla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140EC" w14:textId="77777777" w:rsidR="00422D98" w:rsidRPr="00E8568A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15E03">
              <w:rPr>
                <w:color w:val="000000"/>
              </w:rPr>
              <w:t>0.6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48B5A" w14:textId="77777777" w:rsidR="00422D98" w:rsidRPr="00E8568A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15E03">
              <w:rPr>
                <w:color w:val="000000"/>
              </w:rPr>
              <w:t>0.6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2F202" w14:textId="77777777" w:rsidR="00422D98" w:rsidRPr="009D2E0A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15E03">
              <w:rPr>
                <w:color w:val="000000"/>
              </w:rPr>
              <w:t>0.704</w:t>
            </w:r>
          </w:p>
        </w:tc>
      </w:tr>
      <w:tr w:rsidR="00422D98" w14:paraId="7F1B673C" w14:textId="77777777" w:rsidTr="007B428F">
        <w:trPr>
          <w:trHeight w:val="85"/>
          <w:jc w:val="center"/>
        </w:trPr>
        <w:tc>
          <w:tcPr>
            <w:tcW w:w="32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B088E5" w14:textId="77777777" w:rsidR="00422D98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807C55" w14:textId="77777777" w:rsidR="00422D98" w:rsidRDefault="00422D98" w:rsidP="007B428F">
            <w:pPr>
              <w:spacing w:after="0" w:line="240" w:lineRule="auto"/>
              <w:jc w:val="center"/>
            </w:pPr>
            <w:r w:rsidRPr="00421608">
              <w:t>Breeding region (Pyrenees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2E72C3" w14:textId="77777777" w:rsidR="00422D98" w:rsidRPr="00E8568A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15E03">
              <w:rPr>
                <w:color w:val="000000"/>
              </w:rPr>
              <w:t>0.6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F59148" w14:textId="77777777" w:rsidR="00422D98" w:rsidRPr="00E8568A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15E03">
              <w:rPr>
                <w:color w:val="000000"/>
              </w:rPr>
              <w:t>0.62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D36D78" w14:textId="77777777" w:rsidR="00422D98" w:rsidRPr="009D2E0A" w:rsidRDefault="00422D98" w:rsidP="007B428F">
            <w:pPr>
              <w:spacing w:after="0" w:line="240" w:lineRule="auto"/>
              <w:jc w:val="center"/>
              <w:rPr>
                <w:color w:val="000000"/>
              </w:rPr>
            </w:pPr>
            <w:r w:rsidRPr="00C15E03">
              <w:rPr>
                <w:color w:val="000000"/>
              </w:rPr>
              <w:t>0.713</w:t>
            </w:r>
          </w:p>
        </w:tc>
      </w:tr>
    </w:tbl>
    <w:p w14:paraId="273B2AC0" w14:textId="77777777" w:rsidR="00422D98" w:rsidRPr="00BD6887" w:rsidRDefault="00422D98" w:rsidP="009D7996">
      <w:pPr>
        <w:rPr>
          <w:b/>
          <w:bCs/>
          <w:sz w:val="32"/>
          <w:szCs w:val="32"/>
        </w:rPr>
      </w:pPr>
    </w:p>
    <w:sectPr w:rsidR="00422D98" w:rsidRPr="00BD6887" w:rsidSect="00BD6887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yNDYzNDW2NDE3NjRW0lEKTi0uzszPAykwMqkFAI7eJogtAAAA"/>
  </w:docVars>
  <w:rsids>
    <w:rsidRoot w:val="00BD6887"/>
    <w:rsid w:val="00001916"/>
    <w:rsid w:val="000168BB"/>
    <w:rsid w:val="001209E9"/>
    <w:rsid w:val="00154B61"/>
    <w:rsid w:val="001569AA"/>
    <w:rsid w:val="001A6D39"/>
    <w:rsid w:val="001D0203"/>
    <w:rsid w:val="001D52F4"/>
    <w:rsid w:val="00220DC1"/>
    <w:rsid w:val="00283588"/>
    <w:rsid w:val="00294703"/>
    <w:rsid w:val="002C1952"/>
    <w:rsid w:val="002C41EC"/>
    <w:rsid w:val="002D7A73"/>
    <w:rsid w:val="00335727"/>
    <w:rsid w:val="00347839"/>
    <w:rsid w:val="00360A03"/>
    <w:rsid w:val="00366D1D"/>
    <w:rsid w:val="00383C5B"/>
    <w:rsid w:val="003963BF"/>
    <w:rsid w:val="003A690D"/>
    <w:rsid w:val="003D3B34"/>
    <w:rsid w:val="004006D1"/>
    <w:rsid w:val="00422D98"/>
    <w:rsid w:val="00455AE6"/>
    <w:rsid w:val="004706A4"/>
    <w:rsid w:val="004B1021"/>
    <w:rsid w:val="004C53C3"/>
    <w:rsid w:val="004F478D"/>
    <w:rsid w:val="004F544F"/>
    <w:rsid w:val="00516360"/>
    <w:rsid w:val="00521B38"/>
    <w:rsid w:val="0057256E"/>
    <w:rsid w:val="00650AFB"/>
    <w:rsid w:val="00655C98"/>
    <w:rsid w:val="00696C7D"/>
    <w:rsid w:val="006B2E91"/>
    <w:rsid w:val="006C1E6C"/>
    <w:rsid w:val="006F2946"/>
    <w:rsid w:val="007066BC"/>
    <w:rsid w:val="007171C8"/>
    <w:rsid w:val="00730AFB"/>
    <w:rsid w:val="00766A04"/>
    <w:rsid w:val="00771761"/>
    <w:rsid w:val="007B1AEA"/>
    <w:rsid w:val="007B35B4"/>
    <w:rsid w:val="007D6767"/>
    <w:rsid w:val="007E0D55"/>
    <w:rsid w:val="008049DB"/>
    <w:rsid w:val="00855D27"/>
    <w:rsid w:val="008A6F42"/>
    <w:rsid w:val="008B2871"/>
    <w:rsid w:val="008D57DB"/>
    <w:rsid w:val="0090326C"/>
    <w:rsid w:val="00941BDB"/>
    <w:rsid w:val="00950E52"/>
    <w:rsid w:val="009C4FEB"/>
    <w:rsid w:val="009D7996"/>
    <w:rsid w:val="009D7BA3"/>
    <w:rsid w:val="009E4644"/>
    <w:rsid w:val="00A15A6D"/>
    <w:rsid w:val="00A16DD5"/>
    <w:rsid w:val="00A17A42"/>
    <w:rsid w:val="00A91D43"/>
    <w:rsid w:val="00AE57C0"/>
    <w:rsid w:val="00B06671"/>
    <w:rsid w:val="00BD6887"/>
    <w:rsid w:val="00BD7140"/>
    <w:rsid w:val="00BE7C27"/>
    <w:rsid w:val="00C1638E"/>
    <w:rsid w:val="00C33780"/>
    <w:rsid w:val="00C568A9"/>
    <w:rsid w:val="00C67C97"/>
    <w:rsid w:val="00CE0807"/>
    <w:rsid w:val="00CE7C8E"/>
    <w:rsid w:val="00CE7D5B"/>
    <w:rsid w:val="00D27A74"/>
    <w:rsid w:val="00D46AE3"/>
    <w:rsid w:val="00D72F36"/>
    <w:rsid w:val="00D818A1"/>
    <w:rsid w:val="00D9189D"/>
    <w:rsid w:val="00DE653F"/>
    <w:rsid w:val="00E42BE9"/>
    <w:rsid w:val="00E90FD3"/>
    <w:rsid w:val="00EC0524"/>
    <w:rsid w:val="00F03401"/>
    <w:rsid w:val="00F069C1"/>
    <w:rsid w:val="00F94E5C"/>
    <w:rsid w:val="00FA3352"/>
    <w:rsid w:val="00FF2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93F79"/>
  <w15:docId w15:val="{67729715-FEDE-4525-B52C-F5478F2D1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BD6887"/>
  </w:style>
  <w:style w:type="character" w:styleId="Hipervnculo">
    <w:name w:val="Hyperlink"/>
    <w:basedOn w:val="Fuentedeprrafopredeter"/>
    <w:uiPriority w:val="99"/>
    <w:unhideWhenUsed/>
    <w:rsid w:val="00BD6887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BD6887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CE7C8E"/>
    <w:rPr>
      <w:color w:val="954F72"/>
      <w:u w:val="single"/>
    </w:rPr>
  </w:style>
  <w:style w:type="paragraph" w:customStyle="1" w:styleId="msonormal0">
    <w:name w:val="msonormal"/>
    <w:basedOn w:val="Normal"/>
    <w:rsid w:val="00CE7C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CE7C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67">
    <w:name w:val="xl67"/>
    <w:basedOn w:val="Normal"/>
    <w:rsid w:val="00CE7C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68">
    <w:name w:val="xl68"/>
    <w:basedOn w:val="Normal"/>
    <w:rsid w:val="00CE7C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CE7C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CE7C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72">
    <w:name w:val="xl72"/>
    <w:basedOn w:val="Normal"/>
    <w:rsid w:val="00CE7C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CE7C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CE7C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1D020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D020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D0203"/>
    <w:rPr>
      <w:sz w:val="20"/>
      <w:szCs w:val="20"/>
    </w:rPr>
  </w:style>
  <w:style w:type="paragraph" w:styleId="Revisin">
    <w:name w:val="Revision"/>
    <w:hidden/>
    <w:uiPriority w:val="99"/>
    <w:semiHidden/>
    <w:rsid w:val="001D0203"/>
    <w:pPr>
      <w:spacing w:after="0" w:line="240" w:lineRule="auto"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66D1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66D1D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66D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6D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9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jmorantetxebarria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3EA886-15E0-4CD9-A308-1F800F6F8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57</Words>
  <Characters>8880</Characters>
  <Application>Microsoft Office Word</Application>
  <DocSecurity>0</DocSecurity>
  <Lines>74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Morant</dc:creator>
  <cp:lastModifiedBy>jon Morant</cp:lastModifiedBy>
  <cp:revision>3</cp:revision>
  <dcterms:created xsi:type="dcterms:W3CDTF">2023-01-03T10:05:00Z</dcterms:created>
  <dcterms:modified xsi:type="dcterms:W3CDTF">2023-01-03T10:05:00Z</dcterms:modified>
</cp:coreProperties>
</file>